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0929F2" w14:textId="3686927D" w:rsidR="009E34AE" w:rsidRPr="00CA700C" w:rsidRDefault="00CA700C" w:rsidP="009E34AE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A700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>Table 1</w:t>
      </w:r>
      <w:r w:rsidR="009E34AE" w:rsidRPr="00CA70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 xml:space="preserve">(related to 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>)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>.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 xml:space="preserve"> Divided patient distribution data (n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>=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4AE" w:rsidRPr="00CA700C">
        <w:rPr>
          <w:rFonts w:ascii="Times New Roman" w:hAnsi="Times New Roman" w:cs="Times New Roman"/>
          <w:b/>
          <w:sz w:val="24"/>
          <w:szCs w:val="24"/>
        </w:rPr>
        <w:t>497)</w:t>
      </w:r>
    </w:p>
    <w:p w14:paraId="0624956B" w14:textId="5B8A48A0" w:rsidR="009E34AE" w:rsidRPr="00CA700C" w:rsidRDefault="009E34AE" w:rsidP="009E34A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Training set (</w:t>
      </w:r>
      <w:r w:rsidR="00D82C22" w:rsidRPr="00CA700C">
        <w:rPr>
          <w:rFonts w:ascii="Times New Roman" w:hAnsi="Times New Roman" w:cs="Times New Roman"/>
          <w:sz w:val="24"/>
          <w:szCs w:val="24"/>
        </w:rPr>
        <w:t>a</w:t>
      </w:r>
      <w:r w:rsidRPr="00CA700C">
        <w:rPr>
          <w:rFonts w:ascii="Times New Roman" w:hAnsi="Times New Roman" w:cs="Times New Roman"/>
          <w:sz w:val="24"/>
          <w:szCs w:val="24"/>
        </w:rPr>
        <w:t>dmission from September 2015 to December 2016, n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=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373)</w:t>
      </w:r>
    </w:p>
    <w:tbl>
      <w:tblPr>
        <w:tblW w:w="10496" w:type="dxa"/>
        <w:tblInd w:w="-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"/>
        <w:gridCol w:w="440"/>
        <w:gridCol w:w="439"/>
        <w:gridCol w:w="499"/>
        <w:gridCol w:w="499"/>
        <w:gridCol w:w="441"/>
        <w:gridCol w:w="471"/>
        <w:gridCol w:w="441"/>
        <w:gridCol w:w="441"/>
        <w:gridCol w:w="441"/>
        <w:gridCol w:w="441"/>
        <w:gridCol w:w="307"/>
        <w:gridCol w:w="476"/>
        <w:gridCol w:w="499"/>
        <w:gridCol w:w="500"/>
        <w:gridCol w:w="319"/>
        <w:gridCol w:w="536"/>
        <w:gridCol w:w="632"/>
        <w:gridCol w:w="500"/>
        <w:gridCol w:w="307"/>
        <w:gridCol w:w="507"/>
        <w:gridCol w:w="558"/>
        <w:gridCol w:w="521"/>
      </w:tblGrid>
      <w:tr w:rsidR="009E34AE" w:rsidRPr="00CA700C" w14:paraId="78E0DAF6" w14:textId="77777777" w:rsidTr="003A09B3">
        <w:trPr>
          <w:trHeight w:val="349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0D3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F3B0B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D-10 code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FE45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7EC6" w14:textId="13E7703A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</w:t>
            </w:r>
            <w:r w:rsidRPr="00F55C61">
              <w:rPr>
                <w:rFonts w:eastAsia="Yu Gothic"/>
              </w:rPr>
              <w:t xml:space="preserve"> [</w:t>
            </w:r>
            <w:r>
              <w:rPr>
                <w:rFonts w:eastAsia="Yu Gothic"/>
              </w:rPr>
              <w:t>ng/mL</w:t>
            </w:r>
            <w:r w:rsidRPr="00F55C61">
              <w:rPr>
                <w:rFonts w:eastAsia="Yu Gothic"/>
              </w:rPr>
              <w:t>]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66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9F8E" w14:textId="4884B872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2</w:t>
            </w:r>
            <w:r w:rsidRPr="00F55C61">
              <w:rPr>
                <w:rFonts w:eastAsia="Yu Gothic"/>
              </w:rPr>
              <w:t xml:space="preserve"> [ng/L]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36C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0FDA" w14:textId="1E82A51E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Folate</w:t>
            </w:r>
            <w:r>
              <w:rPr>
                <w:rFonts w:eastAsia="Yu Gothic"/>
              </w:rPr>
              <w:t xml:space="preserve"> [</w:t>
            </w:r>
            <w:proofErr w:type="spellStart"/>
            <w:r w:rsidRPr="00F55C61">
              <w:rPr>
                <w:rFonts w:eastAsia="Yu Gothic"/>
              </w:rPr>
              <w:t>μ</w:t>
            </w:r>
            <w:r>
              <w:rPr>
                <w:rFonts w:eastAsia="Yu Gothic" w:hint="eastAsia"/>
              </w:rPr>
              <w:t>g</w:t>
            </w:r>
            <w:proofErr w:type="spellEnd"/>
            <w:r>
              <w:rPr>
                <w:rFonts w:eastAsia="Yu Gothic"/>
              </w:rPr>
              <w:t>/L]</w:t>
            </w:r>
          </w:p>
        </w:tc>
      </w:tr>
      <w:tr w:rsidR="009E34AE" w:rsidRPr="00CA700C" w14:paraId="71CD363A" w14:textId="77777777" w:rsidTr="003A09B3">
        <w:trPr>
          <w:trHeight w:val="349"/>
        </w:trPr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F51E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738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4CD8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D5CF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29C9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D7B8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743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B7DF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BCDC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7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E50A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8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956A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C2C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9FEEB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3591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DE5B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3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B5E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749E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5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D7F1A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8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0101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0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72C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BB45C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3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2229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4.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5896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5.0</w:t>
            </w:r>
          </w:p>
        </w:tc>
      </w:tr>
      <w:tr w:rsidR="009E34AE" w:rsidRPr="00CA700C" w14:paraId="441A3018" w14:textId="77777777" w:rsidTr="003A09B3">
        <w:trPr>
          <w:trHeight w:val="349"/>
        </w:trPr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30B3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36F1" w14:textId="3653F8D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9552" w14:textId="5BD95B07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0F22" w14:textId="30C2314E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4281" w14:textId="4ABDC670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F65A" w14:textId="5DC0AC7E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A9F9" w14:textId="43A63B3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6FAC" w14:textId="66BBFAE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1EDC" w14:textId="73B0429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9DAF" w14:textId="68B30E2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3284" w14:textId="38325C5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DA2E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E3AB" w14:textId="5CEE35BC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B923" w14:textId="71CEBB50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F64" w14:textId="2558A9A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4A7B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31A5" w14:textId="6A4CBF1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3C10" w14:textId="030A2C9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29B3" w14:textId="5F91AED3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837C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C27" w14:textId="7CF4A92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8F2C" w14:textId="3D91B48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5E02" w14:textId="3BA24310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9E34AE" w:rsidRPr="00CA700C" w14:paraId="20447469" w14:textId="77777777" w:rsidTr="003A09B3">
        <w:trPr>
          <w:trHeight w:val="349"/>
        </w:trPr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D97E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B8944" w14:textId="09B4804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DF562" w14:textId="08D99291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B77DB" w14:textId="47E77333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202CC" w14:textId="66D7F237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217B6" w14:textId="36EA039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48586" w14:textId="4A986A9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32870" w14:textId="31159A3C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34AD2" w14:textId="7C441200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A3720" w14:textId="3D1BF82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1A27D" w14:textId="750C596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6369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9905B" w14:textId="0200B14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3CB66" w14:textId="4A10DB1D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EE7D0" w14:textId="66186A37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F5A6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FA809" w14:textId="0DD8284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E4D18" w14:textId="6A80AF6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053E1" w14:textId="520B7803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C77D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7F4C8" w14:textId="197F878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6657D" w14:textId="753EA00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0352B" w14:textId="14E2B65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.8</w:t>
            </w:r>
          </w:p>
        </w:tc>
      </w:tr>
    </w:tbl>
    <w:p w14:paraId="074379D1" w14:textId="77777777" w:rsidR="00EE73B7" w:rsidRPr="00CA700C" w:rsidRDefault="00EE73B7" w:rsidP="009E34A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F5A755C" w14:textId="2203CFB1" w:rsidR="009E34AE" w:rsidRPr="00CA700C" w:rsidRDefault="009E34AE" w:rsidP="009E34A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Validation set (</w:t>
      </w:r>
      <w:r w:rsidR="000E2C98" w:rsidRPr="00CA700C">
        <w:rPr>
          <w:rFonts w:ascii="Times New Roman" w:hAnsi="Times New Roman" w:cs="Times New Roman"/>
          <w:sz w:val="24"/>
          <w:szCs w:val="24"/>
        </w:rPr>
        <w:t>a</w:t>
      </w:r>
      <w:r w:rsidRPr="00CA700C">
        <w:rPr>
          <w:rFonts w:ascii="Times New Roman" w:hAnsi="Times New Roman" w:cs="Times New Roman"/>
          <w:sz w:val="24"/>
          <w:szCs w:val="24"/>
        </w:rPr>
        <w:t>dmission from January 2017 to August 2017, n</w:t>
      </w:r>
      <w:r w:rsidR="00AC4ED7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=</w:t>
      </w:r>
      <w:r w:rsidR="00AC4ED7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124)</w:t>
      </w:r>
    </w:p>
    <w:tbl>
      <w:tblPr>
        <w:tblW w:w="10497" w:type="dxa"/>
        <w:tblInd w:w="-8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440"/>
        <w:gridCol w:w="440"/>
        <w:gridCol w:w="496"/>
        <w:gridCol w:w="496"/>
        <w:gridCol w:w="442"/>
        <w:gridCol w:w="471"/>
        <w:gridCol w:w="442"/>
        <w:gridCol w:w="442"/>
        <w:gridCol w:w="442"/>
        <w:gridCol w:w="442"/>
        <w:gridCol w:w="317"/>
        <w:gridCol w:w="475"/>
        <w:gridCol w:w="496"/>
        <w:gridCol w:w="500"/>
        <w:gridCol w:w="328"/>
        <w:gridCol w:w="530"/>
        <w:gridCol w:w="620"/>
        <w:gridCol w:w="500"/>
        <w:gridCol w:w="317"/>
        <w:gridCol w:w="503"/>
        <w:gridCol w:w="559"/>
        <w:gridCol w:w="517"/>
      </w:tblGrid>
      <w:tr w:rsidR="009E34AE" w:rsidRPr="00CA700C" w14:paraId="53F395AF" w14:textId="77777777" w:rsidTr="003A09B3">
        <w:trPr>
          <w:trHeight w:val="343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A60D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2C9F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CD-10 code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8D1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06797" w14:textId="49DEBC6C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</w:t>
            </w:r>
            <w:r w:rsidRPr="00F55C61">
              <w:rPr>
                <w:rFonts w:eastAsia="Yu Gothic"/>
              </w:rPr>
              <w:t xml:space="preserve"> [</w:t>
            </w:r>
            <w:r>
              <w:rPr>
                <w:rFonts w:eastAsia="Yu Gothic"/>
              </w:rPr>
              <w:t>ng/mL</w:t>
            </w:r>
            <w:r w:rsidRPr="00F55C61">
              <w:rPr>
                <w:rFonts w:eastAsia="Yu Gothic"/>
              </w:rPr>
              <w:t>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C148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AE31" w14:textId="2453490D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2</w:t>
            </w:r>
            <w:r w:rsidRPr="00F55C61">
              <w:rPr>
                <w:rFonts w:eastAsia="Yu Gothic"/>
              </w:rPr>
              <w:t xml:space="preserve"> [ng/L]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8C5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8589" w14:textId="30ECB8A5" w:rsidR="009E34AE" w:rsidRPr="00CA700C" w:rsidRDefault="003C08A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3B3DD7">
              <w:rPr>
                <w:rFonts w:eastAsia="Yu Gothic"/>
              </w:rPr>
              <w:t>Folate</w:t>
            </w:r>
            <w:r>
              <w:rPr>
                <w:rFonts w:eastAsia="Yu Gothic"/>
              </w:rPr>
              <w:t xml:space="preserve"> [</w:t>
            </w:r>
            <w:proofErr w:type="spellStart"/>
            <w:r w:rsidRPr="00F55C61">
              <w:rPr>
                <w:rFonts w:eastAsia="Yu Gothic"/>
              </w:rPr>
              <w:t>μ</w:t>
            </w:r>
            <w:r>
              <w:rPr>
                <w:rFonts w:eastAsia="Yu Gothic" w:hint="eastAsia"/>
              </w:rPr>
              <w:t>g</w:t>
            </w:r>
            <w:proofErr w:type="spellEnd"/>
            <w:r>
              <w:rPr>
                <w:rFonts w:eastAsia="Yu Gothic"/>
              </w:rPr>
              <w:t>/L]</w:t>
            </w:r>
          </w:p>
        </w:tc>
      </w:tr>
      <w:tr w:rsidR="00EA13A9" w:rsidRPr="00CA700C" w14:paraId="39FA4BE1" w14:textId="77777777" w:rsidTr="003A09B3">
        <w:trPr>
          <w:trHeight w:val="343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4E43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14B9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AA6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279F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FD9D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5DCE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285A5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5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DF4AB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6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02FD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7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6698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8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C86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9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86A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E1B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4EED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6D9D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3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DE99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6BD9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5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3CA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18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E82F7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200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A7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06D1F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3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714F5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4.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B48D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&lt;5.0</w:t>
            </w:r>
          </w:p>
        </w:tc>
      </w:tr>
      <w:tr w:rsidR="00EA13A9" w:rsidRPr="00CA700C" w14:paraId="0E0732FA" w14:textId="77777777" w:rsidTr="003A09B3">
        <w:trPr>
          <w:trHeight w:val="343"/>
        </w:trPr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DB97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1C6E" w14:textId="75CF48DE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6301" w14:textId="2C2B552D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FC4B" w14:textId="6D08207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CEC5" w14:textId="75965A59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296B" w14:textId="2414F3B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BD25" w14:textId="52D6257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1507" w14:textId="7C6847B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6630" w14:textId="4793BFCC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2592" w14:textId="0A31D53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F541" w14:textId="34CE871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A6B0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9350" w14:textId="587A7189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5B0D" w14:textId="1A39A5D1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C648" w14:textId="45B1CAA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99B6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C7FC" w14:textId="50B8697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0BD3" w14:textId="679FD61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9277" w14:textId="617A60B5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BFE3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4D72" w14:textId="2EDCE6C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CA0F" w14:textId="4EB169F9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6B67" w14:textId="0BC50C9C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EA13A9" w:rsidRPr="00CA700C" w14:paraId="27513E80" w14:textId="77777777" w:rsidTr="003A09B3">
        <w:trPr>
          <w:trHeight w:val="343"/>
        </w:trPr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4B28" w14:textId="77777777" w:rsidR="009E34AE" w:rsidRPr="00CA700C" w:rsidRDefault="009E34AE" w:rsidP="00005490">
            <w:pPr>
              <w:widowControl/>
              <w:spacing w:line="480" w:lineRule="exact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F0910" w14:textId="49E8B31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B61E2" w14:textId="02CE4BED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7085A" w14:textId="498D2B50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811BB" w14:textId="22180C6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ECC8" w14:textId="4873AC0D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487D3" w14:textId="189C3C3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B9B51" w14:textId="586B74F4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26152" w14:textId="2C7B44D3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C5A09" w14:textId="7B08788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6DD8B" w14:textId="11DB511E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E1E8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054E7" w14:textId="1E9BA8B6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5F0AB" w14:textId="16AE9F3B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EA64A" w14:textId="240D4E18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3A61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25862" w14:textId="5FCB2883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56379" w14:textId="65F8A07D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5D174" w14:textId="177F60AC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2755" w14:textId="77777777" w:rsidR="009E34AE" w:rsidRPr="00CA700C" w:rsidRDefault="009E34AE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EB9B4" w14:textId="051AB47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B6EF5B" w14:textId="3D15AD5A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93C0B" w14:textId="7DCEF21F" w:rsidR="009E34AE" w:rsidRPr="00CA700C" w:rsidRDefault="00B8723B" w:rsidP="00005490">
            <w:pPr>
              <w:widowControl/>
              <w:spacing w:line="480" w:lineRule="exact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5</w:t>
            </w:r>
          </w:p>
        </w:tc>
      </w:tr>
    </w:tbl>
    <w:p w14:paraId="50921698" w14:textId="798FB5CC" w:rsidR="00A00800" w:rsidRPr="00CA700C" w:rsidRDefault="00A00800" w:rsidP="000A61C9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</w:p>
    <w:p w14:paraId="193E5F27" w14:textId="78058179" w:rsidR="00A00800" w:rsidRPr="00CA700C" w:rsidRDefault="00A00800" w:rsidP="000A61C9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 xml:space="preserve">For further information about this table, see 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A700C">
        <w:rPr>
          <w:rFonts w:ascii="Times New Roman" w:hAnsi="Times New Roman" w:cs="Times New Roman"/>
          <w:sz w:val="24"/>
          <w:szCs w:val="24"/>
        </w:rPr>
        <w:t>.</w:t>
      </w:r>
    </w:p>
    <w:p w14:paraId="67CB4617" w14:textId="7C4CBF96" w:rsidR="00A00800" w:rsidRPr="00CA700C" w:rsidRDefault="00A008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br w:type="page"/>
      </w:r>
    </w:p>
    <w:p w14:paraId="275ED887" w14:textId="2B1CC824" w:rsidR="00A00800" w:rsidRPr="00CA700C" w:rsidRDefault="00CA700C" w:rsidP="000A61C9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 (related to 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>). Divided data of vitamin B deficiencies in sub-groups</w:t>
      </w:r>
    </w:p>
    <w:p w14:paraId="2F0A393D" w14:textId="218FF703" w:rsidR="000A61C9" w:rsidRPr="00CA700C" w:rsidRDefault="00EA13A9" w:rsidP="000A61C9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Training set</w:t>
      </w:r>
    </w:p>
    <w:tbl>
      <w:tblPr>
        <w:tblStyle w:val="TableGrid"/>
        <w:tblW w:w="749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49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</w:tblGrid>
      <w:tr w:rsidR="000A61C9" w:rsidRPr="00CA700C" w14:paraId="3361377F" w14:textId="77777777" w:rsidTr="003C08AB">
        <w:trPr>
          <w:trHeight w:val="228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36429D59" w14:textId="77777777" w:rsidR="000A61C9" w:rsidRPr="00CA700C" w:rsidRDefault="000A61C9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349B1E0C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3DDC8D79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512C3000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273A500F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031E240C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3659969C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25F3A5A2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0F2602DC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40485E94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</w:tr>
      <w:tr w:rsidR="000A61C9" w:rsidRPr="00CA700C" w14:paraId="70B7E0DF" w14:textId="77777777" w:rsidTr="003C08AB">
        <w:trPr>
          <w:trHeight w:val="228"/>
        </w:trPr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339AD3E9" w14:textId="73F58A07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</w:t>
            </w:r>
            <w:r w:rsidRPr="00F55C61">
              <w:rPr>
                <w:rFonts w:eastAsia="Yu Gothic"/>
              </w:rPr>
              <w:t xml:space="preserve"> [</w:t>
            </w:r>
            <w:r>
              <w:rPr>
                <w:rFonts w:eastAsia="Yu Gothic"/>
              </w:rPr>
              <w:t>ng/mL</w:t>
            </w:r>
            <w:r w:rsidRPr="00F55C61">
              <w:rPr>
                <w:rFonts w:eastAsia="Yu Gothic"/>
              </w:rPr>
              <w:t>]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55C06424" w14:textId="536F594D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50CE9264" w14:textId="71C1CF23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1FD2F3F3" w14:textId="7D877B9A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7AE58126" w14:textId="519DB416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519880C5" w14:textId="2A12949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6290EA0B" w14:textId="25DC6F6E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6C6F9816" w14:textId="14AB965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102A7A02" w14:textId="27C49640" w:rsidR="000A61C9" w:rsidRPr="00CA700C" w:rsidRDefault="000F1B28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48975580" w14:textId="4684ADBA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A61C9" w:rsidRPr="00CA700C" w14:paraId="0058398E" w14:textId="77777777" w:rsidTr="003C08AB">
        <w:trPr>
          <w:trHeight w:val="228"/>
        </w:trPr>
        <w:tc>
          <w:tcPr>
            <w:tcW w:w="1649" w:type="dxa"/>
            <w:noWrap/>
            <w:hideMark/>
          </w:tcPr>
          <w:p w14:paraId="593AAEE4" w14:textId="353F4688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2</w:t>
            </w:r>
            <w:r w:rsidRPr="00F55C61">
              <w:rPr>
                <w:rFonts w:eastAsia="Yu Gothic"/>
              </w:rPr>
              <w:t xml:space="preserve"> [ng/L]</w:t>
            </w:r>
          </w:p>
        </w:tc>
        <w:tc>
          <w:tcPr>
            <w:tcW w:w="650" w:type="dxa"/>
            <w:noWrap/>
          </w:tcPr>
          <w:p w14:paraId="3B543F9D" w14:textId="6B099DB9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noWrap/>
          </w:tcPr>
          <w:p w14:paraId="2A193B42" w14:textId="6AF4A449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noWrap/>
          </w:tcPr>
          <w:p w14:paraId="250328EC" w14:textId="72504E36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noWrap/>
          </w:tcPr>
          <w:p w14:paraId="0545A654" w14:textId="0DD567E7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noWrap/>
          </w:tcPr>
          <w:p w14:paraId="5C0A87A8" w14:textId="4EFFCD2D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noWrap/>
          </w:tcPr>
          <w:p w14:paraId="1B031924" w14:textId="466F2365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noWrap/>
          </w:tcPr>
          <w:p w14:paraId="60E83D23" w14:textId="30ADB0A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noWrap/>
          </w:tcPr>
          <w:p w14:paraId="487E575C" w14:textId="125FFEF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noWrap/>
          </w:tcPr>
          <w:p w14:paraId="31EA30A0" w14:textId="07C632D0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A61C9" w:rsidRPr="00CA700C" w14:paraId="6534AA0E" w14:textId="77777777" w:rsidTr="003C08AB">
        <w:trPr>
          <w:trHeight w:val="228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53A49E61" w14:textId="457769EB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Folate</w:t>
            </w:r>
            <w:r>
              <w:rPr>
                <w:rFonts w:eastAsia="Yu Gothic"/>
              </w:rPr>
              <w:t xml:space="preserve"> [</w:t>
            </w:r>
            <w:proofErr w:type="spellStart"/>
            <w:r w:rsidRPr="00F55C61">
              <w:rPr>
                <w:rFonts w:eastAsia="Yu Gothic"/>
              </w:rPr>
              <w:t>μ</w:t>
            </w:r>
            <w:r>
              <w:rPr>
                <w:rFonts w:eastAsia="Yu Gothic" w:hint="eastAsia"/>
              </w:rPr>
              <w:t>g</w:t>
            </w:r>
            <w:proofErr w:type="spellEnd"/>
            <w:r>
              <w:rPr>
                <w:rFonts w:eastAsia="Yu Gothic"/>
              </w:rPr>
              <w:t>/L]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6D5CC601" w14:textId="5998158D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1B2509A1" w14:textId="3A7FA0B5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76EF234D" w14:textId="6F3B8AA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4F2A3B8E" w14:textId="5A43347C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223B96B9" w14:textId="5F4150C9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6311EC68" w14:textId="53F56C5B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41A72A46" w14:textId="094AC0B2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450D86C3" w14:textId="13CF13C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32F7BDAF" w14:textId="0A368C1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2AABF5DC" w14:textId="77777777" w:rsidR="00EE73B7" w:rsidRPr="00CA700C" w:rsidRDefault="00EE73B7" w:rsidP="000A61C9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70966E3" w14:textId="64FF2143" w:rsidR="000A61C9" w:rsidRPr="00CA700C" w:rsidRDefault="00EA13A9" w:rsidP="000A61C9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Validation set</w:t>
      </w:r>
    </w:p>
    <w:tbl>
      <w:tblPr>
        <w:tblStyle w:val="TableGrid"/>
        <w:tblW w:w="749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649"/>
        <w:gridCol w:w="650"/>
        <w:gridCol w:w="650"/>
        <w:gridCol w:w="650"/>
        <w:gridCol w:w="650"/>
        <w:gridCol w:w="650"/>
        <w:gridCol w:w="650"/>
        <w:gridCol w:w="650"/>
        <w:gridCol w:w="650"/>
        <w:gridCol w:w="650"/>
      </w:tblGrid>
      <w:tr w:rsidR="000A61C9" w:rsidRPr="00CA700C" w14:paraId="086EC0B2" w14:textId="77777777" w:rsidTr="003C08AB">
        <w:trPr>
          <w:trHeight w:val="228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1EBCF7FF" w14:textId="77777777" w:rsidR="000A61C9" w:rsidRPr="00CA700C" w:rsidRDefault="000A61C9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5282A9D5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9BA330E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745A8C1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4667D9F1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1920C6B3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197373D5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D2F6BB2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1F438A25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  <w:hideMark/>
          </w:tcPr>
          <w:p w14:paraId="7D17784B" w14:textId="77777777" w:rsidR="000A61C9" w:rsidRPr="00CA700C" w:rsidRDefault="000A61C9" w:rsidP="00005490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</w:tr>
      <w:tr w:rsidR="000A61C9" w:rsidRPr="00CA700C" w14:paraId="5DAE2806" w14:textId="77777777" w:rsidTr="003C08AB">
        <w:trPr>
          <w:trHeight w:val="228"/>
        </w:trPr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1BE3326D" w14:textId="2F7C5F37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</w:t>
            </w:r>
            <w:r w:rsidRPr="00F55C61">
              <w:rPr>
                <w:rFonts w:eastAsia="Yu Gothic"/>
              </w:rPr>
              <w:t xml:space="preserve"> [</w:t>
            </w:r>
            <w:r>
              <w:rPr>
                <w:rFonts w:eastAsia="Yu Gothic"/>
              </w:rPr>
              <w:t>ng/mL</w:t>
            </w:r>
            <w:r w:rsidRPr="00F55C61">
              <w:rPr>
                <w:rFonts w:eastAsia="Yu Gothic"/>
              </w:rPr>
              <w:t>]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76123731" w14:textId="69A91D2E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33DC4A76" w14:textId="17D14AD9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25216DDB" w14:textId="224606C6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0E802DFF" w14:textId="737E9246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66715565" w14:textId="59BE780C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24E5E1A7" w14:textId="7B103E7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220E94F8" w14:textId="393A7BAF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2475A4A5" w14:textId="13A7B1A2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top w:val="single" w:sz="4" w:space="0" w:color="auto"/>
            </w:tcBorders>
            <w:noWrap/>
          </w:tcPr>
          <w:p w14:paraId="503A0A68" w14:textId="23564B27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A61C9" w:rsidRPr="00CA700C" w14:paraId="6B536345" w14:textId="77777777" w:rsidTr="003C08AB">
        <w:trPr>
          <w:trHeight w:val="228"/>
        </w:trPr>
        <w:tc>
          <w:tcPr>
            <w:tcW w:w="1649" w:type="dxa"/>
            <w:noWrap/>
            <w:hideMark/>
          </w:tcPr>
          <w:p w14:paraId="7D424BC3" w14:textId="2C6A9145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VitB</w:t>
            </w:r>
            <w:r w:rsidRPr="003B3DD7">
              <w:rPr>
                <w:rFonts w:eastAsia="Yu Gothic"/>
                <w:vertAlign w:val="subscript"/>
              </w:rPr>
              <w:t>12</w:t>
            </w:r>
            <w:r w:rsidRPr="00F55C61">
              <w:rPr>
                <w:rFonts w:eastAsia="Yu Gothic"/>
              </w:rPr>
              <w:t xml:space="preserve"> [ng/L]</w:t>
            </w:r>
          </w:p>
        </w:tc>
        <w:tc>
          <w:tcPr>
            <w:tcW w:w="650" w:type="dxa"/>
            <w:noWrap/>
          </w:tcPr>
          <w:p w14:paraId="73617305" w14:textId="408DCC9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noWrap/>
          </w:tcPr>
          <w:p w14:paraId="7C867854" w14:textId="1AEEAA41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noWrap/>
          </w:tcPr>
          <w:p w14:paraId="4DC335E9" w14:textId="77023E17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0" w:type="dxa"/>
            <w:noWrap/>
          </w:tcPr>
          <w:p w14:paraId="54F80E2D" w14:textId="2C150200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50" w:type="dxa"/>
            <w:noWrap/>
          </w:tcPr>
          <w:p w14:paraId="4B44A8B7" w14:textId="3CFA8767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noWrap/>
          </w:tcPr>
          <w:p w14:paraId="2409628D" w14:textId="7229463E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noWrap/>
          </w:tcPr>
          <w:p w14:paraId="17168E8C" w14:textId="3478B1D5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noWrap/>
          </w:tcPr>
          <w:p w14:paraId="576743BC" w14:textId="154B153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noWrap/>
          </w:tcPr>
          <w:p w14:paraId="2F9E69F3" w14:textId="7C79BAD7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0A61C9" w:rsidRPr="00CA700C" w14:paraId="57C74DF0" w14:textId="77777777" w:rsidTr="003C08AB">
        <w:trPr>
          <w:trHeight w:val="228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79143FA8" w14:textId="391D7EA8" w:rsidR="000A61C9" w:rsidRPr="00CA700C" w:rsidRDefault="003C08AB" w:rsidP="00005490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B3DD7">
              <w:rPr>
                <w:rFonts w:eastAsia="Yu Gothic"/>
              </w:rPr>
              <w:t>Folate</w:t>
            </w:r>
            <w:r>
              <w:rPr>
                <w:rFonts w:eastAsia="Yu Gothic"/>
              </w:rPr>
              <w:t xml:space="preserve"> [</w:t>
            </w:r>
            <w:proofErr w:type="spellStart"/>
            <w:r w:rsidRPr="00F55C61">
              <w:rPr>
                <w:rFonts w:eastAsia="Yu Gothic"/>
              </w:rPr>
              <w:t>μ</w:t>
            </w:r>
            <w:r>
              <w:rPr>
                <w:rFonts w:eastAsia="Yu Gothic" w:hint="eastAsia"/>
              </w:rPr>
              <w:t>g</w:t>
            </w:r>
            <w:proofErr w:type="spellEnd"/>
            <w:r>
              <w:rPr>
                <w:rFonts w:eastAsia="Yu Gothic"/>
              </w:rPr>
              <w:t>/L]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18DAF7F6" w14:textId="6501BE78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23674973" w14:textId="0EF4DEE2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4C797347" w14:textId="0D8DD100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6A4854F7" w14:textId="1497A619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73F07054" w14:textId="18CBD04C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6A12363B" w14:textId="5E02A476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57B76F0B" w14:textId="266C2D31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332BCB45" w14:textId="1F0E80FA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noWrap/>
          </w:tcPr>
          <w:p w14:paraId="3221DA7A" w14:textId="0A76B7F0" w:rsidR="000A61C9" w:rsidRPr="00CA700C" w:rsidRDefault="00EA13A9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12D94941" w14:textId="342E5ECC" w:rsidR="009E34AE" w:rsidRPr="00CA700C" w:rsidRDefault="009E34AE" w:rsidP="009E34AE">
      <w:pPr>
        <w:spacing w:line="480" w:lineRule="exact"/>
        <w:outlineLvl w:val="0"/>
        <w:rPr>
          <w:rFonts w:ascii="Times New Roman" w:hAnsi="Times New Roman" w:cs="Times New Roman"/>
          <w:sz w:val="24"/>
          <w:szCs w:val="24"/>
        </w:rPr>
      </w:pPr>
    </w:p>
    <w:p w14:paraId="71F792D8" w14:textId="63DF501C" w:rsidR="00A00800" w:rsidRPr="00CA700C" w:rsidRDefault="00A00800" w:rsidP="00A00800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 xml:space="preserve">For further information about this table, see 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A700C">
        <w:rPr>
          <w:rFonts w:ascii="Times New Roman" w:hAnsi="Times New Roman" w:cs="Times New Roman"/>
          <w:b/>
          <w:sz w:val="24"/>
          <w:szCs w:val="24"/>
        </w:rPr>
        <w:t>.</w:t>
      </w:r>
    </w:p>
    <w:p w14:paraId="0E3D0E1A" w14:textId="77777777" w:rsidR="009E34AE" w:rsidRPr="00CA700C" w:rsidRDefault="009E34AE" w:rsidP="009E34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br w:type="page"/>
      </w:r>
    </w:p>
    <w:p w14:paraId="7CB56002" w14:textId="38065F7A" w:rsidR="00005490" w:rsidRPr="00CA700C" w:rsidRDefault="00CA700C" w:rsidP="00005490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A00800" w:rsidRPr="00CA700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05490" w:rsidRPr="00CA700C">
        <w:rPr>
          <w:rFonts w:ascii="Times New Roman" w:hAnsi="Times New Roman" w:cs="Times New Roman"/>
          <w:b/>
          <w:sz w:val="24"/>
          <w:szCs w:val="24"/>
        </w:rPr>
        <w:t>(related to Table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05490" w:rsidRPr="00CA700C">
        <w:rPr>
          <w:rFonts w:ascii="Times New Roman" w:hAnsi="Times New Roman" w:cs="Times New Roman"/>
          <w:b/>
          <w:sz w:val="24"/>
          <w:szCs w:val="24"/>
        </w:rPr>
        <w:t>)</w:t>
      </w:r>
      <w:r w:rsidR="00AC4ED7" w:rsidRPr="00CA700C">
        <w:rPr>
          <w:rFonts w:ascii="Times New Roman" w:hAnsi="Times New Roman" w:cs="Times New Roman"/>
          <w:b/>
          <w:sz w:val="24"/>
          <w:szCs w:val="24"/>
        </w:rPr>
        <w:t>.</w:t>
      </w:r>
      <w:r w:rsidR="00005490" w:rsidRPr="00CA700C">
        <w:rPr>
          <w:rFonts w:ascii="Times New Roman" w:hAnsi="Times New Roman" w:cs="Times New Roman"/>
          <w:b/>
          <w:sz w:val="24"/>
          <w:szCs w:val="24"/>
        </w:rPr>
        <w:t xml:space="preserve"> Divided dataset of age, sex, and 29 parameters</w:t>
      </w:r>
    </w:p>
    <w:p w14:paraId="1B43D304" w14:textId="7BA9FAB0" w:rsidR="00005490" w:rsidRPr="00CA700C" w:rsidRDefault="00005490" w:rsidP="00005490">
      <w:pPr>
        <w:spacing w:line="480" w:lineRule="exact"/>
        <w:rPr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Training set (</w:t>
      </w:r>
      <w:r w:rsidR="000E2C98" w:rsidRPr="00CA700C">
        <w:rPr>
          <w:rFonts w:ascii="Times New Roman" w:hAnsi="Times New Roman" w:cs="Times New Roman"/>
          <w:sz w:val="24"/>
          <w:szCs w:val="24"/>
        </w:rPr>
        <w:t>a</w:t>
      </w:r>
      <w:r w:rsidRPr="00CA700C">
        <w:rPr>
          <w:rFonts w:ascii="Times New Roman" w:hAnsi="Times New Roman" w:cs="Times New Roman"/>
          <w:sz w:val="24"/>
          <w:szCs w:val="24"/>
        </w:rPr>
        <w:t>dmission from September 2015 to December 2016, n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=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373)</w:t>
      </w: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005"/>
        <w:gridCol w:w="1080"/>
        <w:gridCol w:w="1080"/>
        <w:gridCol w:w="671"/>
        <w:gridCol w:w="1134"/>
        <w:gridCol w:w="1134"/>
        <w:gridCol w:w="851"/>
        <w:gridCol w:w="992"/>
      </w:tblGrid>
      <w:tr w:rsidR="00005490" w:rsidRPr="00CA700C" w14:paraId="5852D0DC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FB4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767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3520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A32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A82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D2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D52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807B" w14:textId="1F7DD6A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6D4" w14:textId="3FEADAA0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05490" w:rsidRPr="00CA700C" w14:paraId="13666F3E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6CB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4A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AA05" w14:textId="3F9AA3CB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2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A17" w14:textId="1F4D277C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47A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CC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F68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A1D4" w14:textId="2067C425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42A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005490" w:rsidRPr="00CA700C" w14:paraId="2028755A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5E2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827E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o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F2A2" w14:textId="4037572B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AC4ED7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C4ED7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154B5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CBF44A" w14:textId="77777777" w:rsidR="00005490" w:rsidRPr="00CA700C" w:rsidRDefault="00005490" w:rsidP="00005490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0A5" w14:textId="77777777" w:rsidR="00005490" w:rsidRPr="00CA700C" w:rsidRDefault="00005490" w:rsidP="00005490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18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.b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C6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B4E0" w14:textId="48AB5FD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1D7" w14:textId="182CD124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05490" w:rsidRPr="00CA700C" w14:paraId="16C76CC0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B4E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031" w14:textId="03152506" w:rsidR="00005490" w:rsidRPr="00CA700C" w:rsidRDefault="00F924DE" w:rsidP="00F924D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F27AEA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D2F3" w14:textId="2662FD1D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B9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B83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BC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10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B094" w14:textId="51E9FEA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1B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05490" w:rsidRPr="00CA700C" w14:paraId="516386E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39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69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8FD2" w14:textId="63F1E05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14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6E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3D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76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7EBE" w14:textId="7891A66E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E8D" w14:textId="5F5FD2EB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05490" w:rsidRPr="00CA700C" w14:paraId="002A35CE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4A6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F5E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B0CE" w14:textId="1B15258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9B6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FD6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7F0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B1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B6A0" w14:textId="19E50271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E6B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005490" w:rsidRPr="00CA700C" w14:paraId="132B4785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73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F0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1764" w14:textId="4CD38D09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DE1" w14:textId="61E28083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D3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42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or.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39F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9803" w14:textId="2E8F2CF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6D2E" w14:textId="57BCC641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05490" w:rsidRPr="00CA700C" w14:paraId="2A66101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99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EFB" w14:textId="5D3A113F" w:rsidR="00005490" w:rsidRPr="00CA700C" w:rsidRDefault="00F924DE" w:rsidP="00F924DE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F27AEA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0E0A" w14:textId="0744C40B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AB8" w14:textId="65D8231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A7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D4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8C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F645" w14:textId="1FD32768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9F18" w14:textId="49FEA72C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005490" w:rsidRPr="00CA700C" w14:paraId="0A030BBC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14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DW.C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5BD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5A02" w14:textId="34A932D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ECF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E13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05D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FA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5864" w14:textId="0A243AF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B0F2" w14:textId="54647809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05490" w:rsidRPr="00CA700C" w14:paraId="5D1FBED4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A4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eu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B5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D2E4" w14:textId="692EC75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94E" w14:textId="5C64A34B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5E3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EBE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05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643" w14:textId="01FB063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131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005490" w:rsidRPr="00CA700C" w14:paraId="376E26EA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BFD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8A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9476" w14:textId="7F4F9D3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54F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F3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E7F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997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4C0E" w14:textId="54D5E54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447" w14:textId="4D7D0E35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05490" w:rsidRPr="00CA700C" w14:paraId="012076E9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A0D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57E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873E" w14:textId="2C4F3E1E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EF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0C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FD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42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E68E" w14:textId="5390F18D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15F" w14:textId="70B6D039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05490" w:rsidRPr="00CA700C" w14:paraId="2E8C10E6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39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F60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4CBF" w14:textId="770ED78B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0D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6E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72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γG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BE9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24B0" w14:textId="47A45BE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D2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005490" w:rsidRPr="00CA700C" w14:paraId="0AC61572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162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as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C4C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4A93" w14:textId="0F6FD6C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CC2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03C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78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C3F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C34E" w14:textId="7191343C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3737" w14:textId="642A66F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05490" w:rsidRPr="00CA700C" w14:paraId="79145B8D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6F6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7E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A0CD" w14:textId="390B89F5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C0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F2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C43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AD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9F50" w14:textId="657E3E4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A0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</w:tr>
      <w:tr w:rsidR="00005490" w:rsidRPr="00CA700C" w14:paraId="2C4DC32D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22B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8EF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95977" w14:textId="47656228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0A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D5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C7A5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F30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25AAC" w14:textId="126E89A8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3242" w14:textId="623F3BD4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4154B5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14:paraId="07BF5079" w14:textId="3AE96FEC" w:rsidR="00005490" w:rsidRPr="00CA700C" w:rsidRDefault="00005490" w:rsidP="0024714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28777E49" w14:textId="77777777" w:rsidR="00005490" w:rsidRPr="00CA700C" w:rsidRDefault="000054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br w:type="page"/>
      </w:r>
    </w:p>
    <w:p w14:paraId="20571EC4" w14:textId="6D84B6CA" w:rsidR="00005490" w:rsidRPr="00CA700C" w:rsidRDefault="00005490" w:rsidP="00005490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lastRenderedPageBreak/>
        <w:t>Validation set (</w:t>
      </w:r>
      <w:r w:rsidR="00AC4ED7" w:rsidRPr="00CA700C">
        <w:rPr>
          <w:rFonts w:ascii="Times New Roman" w:hAnsi="Times New Roman" w:cs="Times New Roman"/>
          <w:sz w:val="24"/>
          <w:szCs w:val="24"/>
        </w:rPr>
        <w:t>a</w:t>
      </w:r>
      <w:r w:rsidRPr="00CA700C">
        <w:rPr>
          <w:rFonts w:ascii="Times New Roman" w:hAnsi="Times New Roman" w:cs="Times New Roman"/>
          <w:sz w:val="24"/>
          <w:szCs w:val="24"/>
        </w:rPr>
        <w:t>dmission from January 2017 to August 2017, n</w:t>
      </w:r>
      <w:r w:rsidR="00AC4ED7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=</w:t>
      </w:r>
      <w:r w:rsidR="00AC4ED7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Pr="00CA700C">
        <w:rPr>
          <w:rFonts w:ascii="Times New Roman" w:hAnsi="Times New Roman" w:cs="Times New Roman"/>
          <w:sz w:val="24"/>
          <w:szCs w:val="24"/>
        </w:rPr>
        <w:t>124)</w:t>
      </w: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005"/>
        <w:gridCol w:w="1080"/>
        <w:gridCol w:w="1080"/>
        <w:gridCol w:w="671"/>
        <w:gridCol w:w="1134"/>
        <w:gridCol w:w="1134"/>
        <w:gridCol w:w="851"/>
        <w:gridCol w:w="992"/>
      </w:tblGrid>
      <w:tr w:rsidR="00005490" w:rsidRPr="00CA700C" w14:paraId="3C496D3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9F6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209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0E9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FF1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FD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B9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9C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448C" w14:textId="47D32AA2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9AFC" w14:textId="71A52C55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</w:p>
        </w:tc>
      </w:tr>
      <w:tr w:rsidR="00005490" w:rsidRPr="00CA700C" w14:paraId="34E83571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D59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A7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41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9344" w14:textId="170ADFB6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5.</w:t>
            </w:r>
            <w:r w:rsidR="004154B5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3A6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125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27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7627" w14:textId="081EA59D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9E78" w14:textId="46FA9095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</w:tr>
      <w:tr w:rsidR="00005490" w:rsidRPr="00CA700C" w14:paraId="2B907AC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6ED5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12C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om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0C8B" w14:textId="5A07A72C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AC4ED7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AC4ED7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154B5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F32FCD" w14:textId="77777777" w:rsidR="00005490" w:rsidRPr="00CA700C" w:rsidRDefault="00005490" w:rsidP="00005490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9653" w14:textId="77777777" w:rsidR="00005490" w:rsidRPr="00CA700C" w:rsidRDefault="00005490" w:rsidP="00005490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99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.bi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E8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4D9C" w14:textId="72F02359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3337" w14:textId="5312C8F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</w:tr>
      <w:tr w:rsidR="00005490" w:rsidRPr="00CA700C" w14:paraId="44EB8904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E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459" w14:textId="17B49554" w:rsidR="00005490" w:rsidRPr="00CA700C" w:rsidRDefault="00BB5FF7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F27AEA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B42C" w14:textId="56CCDA25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CDA8" w14:textId="350673E9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CA22FF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7F6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07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A9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11BD" w14:textId="4BC99BF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608B" w14:textId="10713AA9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05490" w:rsidRPr="00CA700C" w14:paraId="572E9EAC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41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E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F4E3" w14:textId="4954FC7F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61B5" w14:textId="407B0E4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44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3A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EE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1CDE" w14:textId="13961093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2EEA" w14:textId="7F069943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05490" w:rsidRPr="00CA700C" w14:paraId="0B8CE9D2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A4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Hc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0D6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D1F5" w14:textId="7C6EDB4C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893C" w14:textId="67152B5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57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2D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FA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D422" w14:textId="6A82A0A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CFC2" w14:textId="3404349D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</w:tr>
      <w:tr w:rsidR="00005490" w:rsidRPr="00CA700C" w14:paraId="2E4A47FC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D47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A8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6F68" w14:textId="4205F474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C985" w14:textId="59C53F0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38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CA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or.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135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9175" w14:textId="4B2971A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F19A" w14:textId="3ABE181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</w:tr>
      <w:tr w:rsidR="00005490" w:rsidRPr="00CA700C" w14:paraId="1B2C24C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A5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lt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7D3" w14:textId="05D1702A" w:rsidR="00005490" w:rsidRPr="00CA700C" w:rsidRDefault="00BB5FF7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×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F27AEA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="00005490"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4020" w14:textId="6BE431A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E77C" w14:textId="69BD1A13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746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BD5B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46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3CD1" w14:textId="2579011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D6CC" w14:textId="6B874926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32</w:t>
            </w:r>
          </w:p>
        </w:tc>
      </w:tr>
      <w:tr w:rsidR="00005490" w:rsidRPr="00CA700C" w14:paraId="79161AC8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C9E0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RDW.CV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593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475A" w14:textId="41053E1D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46A0" w14:textId="4B56AB98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69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860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D36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DEAE" w14:textId="7AEE4A3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8A22" w14:textId="532C486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005490" w:rsidRPr="00CA700C" w14:paraId="7E39A3A7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62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eu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AA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C429" w14:textId="542DE995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4444" w14:textId="03454AF1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C9C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8C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29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8ABB" w14:textId="6E8D2571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FC88" w14:textId="01995A8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005490" w:rsidRPr="00CA700C" w14:paraId="7BFCAAD4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2AF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ym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065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6762" w14:textId="03D3D28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1FBF" w14:textId="7040BB44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A0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B5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8C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5353" w14:textId="7163C0E6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751C" w14:textId="7271A73D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05490" w:rsidRPr="00CA700C" w14:paraId="464E4FB1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A5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ono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BA8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4F1E" w14:textId="1AEDD87C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321A" w14:textId="3196DCFF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13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529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FF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FC21" w14:textId="7EFB8D88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4671" w14:textId="0878E218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05490" w:rsidRPr="00CA700C" w14:paraId="03056974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FB1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E3B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212C" w14:textId="1D72425C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51FA" w14:textId="43687F71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B81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EA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γGT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17F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C57C" w14:textId="4FC5FC1C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D15C" w14:textId="4823ECAB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05490" w:rsidRPr="00CA700C" w14:paraId="6CC476C4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2F02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Bas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051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32E0" w14:textId="508E42E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8B8C" w14:textId="7CA9E99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6157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42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384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BAFF" w14:textId="7EA6EF0F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CC5FE" w14:textId="32329224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05490" w:rsidRPr="00CA700C" w14:paraId="6FF87693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20B5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A1FC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1F69" w14:textId="3EA930DA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B0F9" w14:textId="58D9C6D7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246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51F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0C5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7942" w14:textId="600F50E6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C027" w14:textId="0523A8C0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</w:tr>
      <w:tr w:rsidR="00005490" w:rsidRPr="00CA700C" w14:paraId="7B92291A" w14:textId="77777777" w:rsidTr="00CA22FF">
        <w:trPr>
          <w:trHeight w:val="45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E083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5DA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01E0" w14:textId="4FB39360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EBBA" w14:textId="27568AF1" w:rsidR="00005490" w:rsidRPr="00CA700C" w:rsidRDefault="00CA22FF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A6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4B2E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T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E68D" w14:textId="77777777" w:rsidR="00005490" w:rsidRPr="00CA700C" w:rsidRDefault="00005490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μIU</w:t>
            </w:r>
            <w:proofErr w:type="spellEnd"/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F8639A" w14:textId="649DE5D6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11BD26" w14:textId="1FD69176" w:rsidR="00005490" w:rsidRPr="00CA700C" w:rsidRDefault="004154B5" w:rsidP="00005490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A700C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70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</w:p>
        </w:tc>
      </w:tr>
    </w:tbl>
    <w:p w14:paraId="2FAA785B" w14:textId="5C1A86D3" w:rsidR="00005490" w:rsidRDefault="00005490" w:rsidP="00005490">
      <w:pPr>
        <w:spacing w:line="480" w:lineRule="exact"/>
        <w:outlineLvl w:val="0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 xml:space="preserve">For further information about this table, see 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A700C">
        <w:rPr>
          <w:rFonts w:ascii="Times New Roman" w:hAnsi="Times New Roman" w:cs="Times New Roman"/>
          <w:sz w:val="24"/>
          <w:szCs w:val="24"/>
        </w:rPr>
        <w:t>.</w:t>
      </w:r>
    </w:p>
    <w:p w14:paraId="00B32C1D" w14:textId="77777777" w:rsidR="002F60F0" w:rsidRPr="002F60F0" w:rsidRDefault="002F60F0" w:rsidP="00005490">
      <w:pPr>
        <w:spacing w:line="480" w:lineRule="exact"/>
        <w:outlineLvl w:val="0"/>
        <w:rPr>
          <w:rFonts w:ascii="Times New Roman" w:hAnsi="Times New Roman" w:cs="Times New Roman"/>
          <w:sz w:val="24"/>
          <w:szCs w:val="24"/>
        </w:rPr>
      </w:pPr>
    </w:p>
    <w:p w14:paraId="19975C9C" w14:textId="44E8E771" w:rsidR="00CA700C" w:rsidRDefault="00D82C22" w:rsidP="005F756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1" w:name="_Hlk535592307"/>
      <w:r w:rsidRPr="00CA700C">
        <w:rPr>
          <w:rFonts w:ascii="Times New Roman" w:hAnsi="Times New Roman" w:cs="Times New Roman"/>
          <w:sz w:val="24"/>
          <w:szCs w:val="24"/>
        </w:rPr>
        <w:t xml:space="preserve">Abbreviations: WBC, white blood cell count; Hb, </w:t>
      </w:r>
      <w:r w:rsidR="00F27AEA" w:rsidRPr="00CA700C">
        <w:rPr>
          <w:rFonts w:ascii="Times New Roman" w:hAnsi="Times New Roman" w:cs="Times New Roman"/>
          <w:sz w:val="24"/>
          <w:szCs w:val="24"/>
        </w:rPr>
        <w:t>hemoglobin</w:t>
      </w:r>
      <w:r w:rsidRPr="00CA700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Hct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</w:t>
      </w:r>
      <w:r w:rsidR="00F27AEA" w:rsidRPr="00CA700C">
        <w:rPr>
          <w:rFonts w:ascii="Times New Roman" w:hAnsi="Times New Roman" w:cs="Times New Roman"/>
          <w:sz w:val="24"/>
          <w:szCs w:val="24"/>
        </w:rPr>
        <w:t>hematocrit</w:t>
      </w:r>
      <w:r w:rsidRPr="00CA700C">
        <w:rPr>
          <w:rFonts w:ascii="Times New Roman" w:hAnsi="Times New Roman" w:cs="Times New Roman"/>
          <w:sz w:val="24"/>
          <w:szCs w:val="24"/>
        </w:rPr>
        <w:t xml:space="preserve">; MCV, mean corpuscular volume; RDW.CV, red blood cell distribution width-coefficient variation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Plt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platelet; Neu, neutrocyte fraction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Lym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lymphocyte fraction; Mono, monocyte fraction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Eo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eosinocyte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 fraction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Baso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basocyte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 fraction; TP, </w:t>
      </w:r>
      <w:r w:rsidR="000E2C98" w:rsidRPr="00CA700C">
        <w:rPr>
          <w:rFonts w:ascii="Times New Roman" w:hAnsi="Times New Roman" w:cs="Times New Roman"/>
          <w:sz w:val="24"/>
          <w:szCs w:val="24"/>
        </w:rPr>
        <w:t>total protein</w:t>
      </w:r>
      <w:r w:rsidRPr="00CA700C">
        <w:rPr>
          <w:rFonts w:ascii="Times New Roman" w:hAnsi="Times New Roman" w:cs="Times New Roman"/>
          <w:sz w:val="24"/>
          <w:szCs w:val="24"/>
        </w:rPr>
        <w:t xml:space="preserve">; Alb, </w:t>
      </w:r>
      <w:r w:rsidR="000E2C98" w:rsidRPr="00CA700C">
        <w:rPr>
          <w:rFonts w:ascii="Times New Roman" w:hAnsi="Times New Roman" w:cs="Times New Roman"/>
          <w:sz w:val="24"/>
          <w:szCs w:val="24"/>
        </w:rPr>
        <w:t>albumin</w:t>
      </w:r>
      <w:r w:rsidRPr="00CA700C">
        <w:rPr>
          <w:rFonts w:ascii="Times New Roman" w:hAnsi="Times New Roman" w:cs="Times New Roman"/>
          <w:sz w:val="24"/>
          <w:szCs w:val="24"/>
        </w:rPr>
        <w:t xml:space="preserve">; UN, </w:t>
      </w:r>
      <w:r w:rsidR="000E2C98" w:rsidRPr="00CA700C">
        <w:rPr>
          <w:rFonts w:ascii="Times New Roman" w:hAnsi="Times New Roman" w:cs="Times New Roman"/>
          <w:sz w:val="24"/>
          <w:szCs w:val="24"/>
        </w:rPr>
        <w:t>urea nitrogen</w:t>
      </w:r>
      <w:r w:rsidRPr="00CA700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</w:t>
      </w:r>
      <w:r w:rsidR="000E2C98" w:rsidRPr="00CA700C">
        <w:rPr>
          <w:rFonts w:ascii="Times New Roman" w:hAnsi="Times New Roman" w:cs="Times New Roman"/>
          <w:sz w:val="24"/>
          <w:szCs w:val="24"/>
        </w:rPr>
        <w:t>creatinin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700C">
        <w:rPr>
          <w:rFonts w:ascii="Times New Roman" w:hAnsi="Times New Roman" w:cs="Times New Roman"/>
          <w:sz w:val="24"/>
          <w:szCs w:val="24"/>
        </w:rPr>
        <w:t>T.bil</w:t>
      </w:r>
      <w:proofErr w:type="spellEnd"/>
      <w:r w:rsidRPr="00CA700C">
        <w:rPr>
          <w:rFonts w:ascii="Times New Roman" w:hAnsi="Times New Roman" w:cs="Times New Roman"/>
          <w:sz w:val="24"/>
          <w:szCs w:val="24"/>
        </w:rPr>
        <w:t xml:space="preserve">, </w:t>
      </w:r>
      <w:r w:rsidR="000E2C98" w:rsidRPr="00CA700C">
        <w:rPr>
          <w:rFonts w:ascii="Times New Roman" w:hAnsi="Times New Roman" w:cs="Times New Roman"/>
          <w:sz w:val="24"/>
          <w:szCs w:val="24"/>
        </w:rPr>
        <w:t>total bilirubin</w:t>
      </w:r>
      <w:r w:rsidRPr="00CA700C">
        <w:rPr>
          <w:rFonts w:ascii="Times New Roman" w:hAnsi="Times New Roman" w:cs="Times New Roman"/>
          <w:sz w:val="24"/>
          <w:szCs w:val="24"/>
        </w:rPr>
        <w:t>; Na, sodium; Cl, chlori</w:t>
      </w:r>
      <w:r w:rsidR="000E2C98" w:rsidRPr="00CA700C">
        <w:rPr>
          <w:rFonts w:ascii="Times New Roman" w:hAnsi="Times New Roman" w:cs="Times New Roman"/>
          <w:sz w:val="24"/>
          <w:szCs w:val="24"/>
        </w:rPr>
        <w:t>d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K, potassium; cor.Ca, corrected calcium; CK, </w:t>
      </w:r>
      <w:r w:rsidR="005F756F" w:rsidRPr="00CA700C">
        <w:rPr>
          <w:rFonts w:ascii="Times New Roman" w:hAnsi="Times New Roman" w:cs="Times New Roman"/>
          <w:sz w:val="24"/>
          <w:szCs w:val="24"/>
        </w:rPr>
        <w:t>creatine kinas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AST, </w:t>
      </w:r>
      <w:r w:rsidR="005F756F" w:rsidRPr="00CA700C">
        <w:rPr>
          <w:rFonts w:ascii="Times New Roman" w:hAnsi="Times New Roman" w:cs="Times New Roman"/>
          <w:sz w:val="24"/>
          <w:szCs w:val="24"/>
        </w:rPr>
        <w:t>aspartate transaminas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ALT, </w:t>
      </w:r>
      <w:r w:rsidR="005F756F" w:rsidRPr="00CA700C">
        <w:rPr>
          <w:rFonts w:ascii="Times New Roman" w:hAnsi="Times New Roman" w:cs="Times New Roman"/>
          <w:sz w:val="24"/>
          <w:szCs w:val="24"/>
        </w:rPr>
        <w:t>alanine transaminas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LDH, </w:t>
      </w:r>
      <w:r w:rsidR="005F756F" w:rsidRPr="00CA700C">
        <w:rPr>
          <w:rFonts w:ascii="Times New Roman" w:hAnsi="Times New Roman" w:cs="Times New Roman"/>
          <w:sz w:val="24"/>
          <w:szCs w:val="24"/>
        </w:rPr>
        <w:t>lactate dehydrogenas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ALP, </w:t>
      </w:r>
      <w:r w:rsidR="005F756F" w:rsidRPr="00CA700C">
        <w:rPr>
          <w:rFonts w:ascii="Times New Roman" w:hAnsi="Times New Roman" w:cs="Times New Roman"/>
          <w:sz w:val="24"/>
          <w:szCs w:val="24"/>
        </w:rPr>
        <w:t>alkaline phosphatase</w:t>
      </w:r>
      <w:r w:rsidRPr="00CA700C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γGTP</w:t>
      </w:r>
      <w:proofErr w:type="spellEnd"/>
      <w:r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, </w:t>
      </w:r>
      <w:r w:rsidR="005F756F"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γ-</w:t>
      </w:r>
      <w:proofErr w:type="spellStart"/>
      <w:r w:rsidR="005F756F"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glutamyltransferase</w:t>
      </w:r>
      <w:proofErr w:type="spellEnd"/>
      <w:r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; Glu, </w:t>
      </w:r>
      <w:r w:rsidR="005F756F"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plasma glucose</w:t>
      </w:r>
      <w:r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; CRP, </w:t>
      </w:r>
      <w:r w:rsidR="005F756F"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C-reactive protein</w:t>
      </w:r>
      <w:r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; TSH</w:t>
      </w:r>
      <w:r w:rsidR="005F756F" w:rsidRPr="00CA700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, thyroid-stimulating hormone</w:t>
      </w:r>
      <w:r w:rsidRPr="00CA700C">
        <w:rPr>
          <w:rFonts w:ascii="Times New Roman" w:hAnsi="Times New Roman" w:cs="Times New Roman"/>
          <w:sz w:val="24"/>
          <w:szCs w:val="24"/>
        </w:rPr>
        <w:t>.</w:t>
      </w:r>
    </w:p>
    <w:p w14:paraId="3603A342" w14:textId="77777777" w:rsidR="00CA700C" w:rsidRDefault="00CA70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14:paraId="71960EE9" w14:textId="7C3B97EE" w:rsidR="00672763" w:rsidRPr="00CA700C" w:rsidRDefault="00CA700C" w:rsidP="00672763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FA7" w:rsidRPr="00CA700C">
        <w:rPr>
          <w:rFonts w:ascii="Times New Roman" w:hAnsi="Times New Roman" w:cs="Times New Roman"/>
          <w:b/>
          <w:sz w:val="24"/>
          <w:szCs w:val="24"/>
        </w:rPr>
        <w:t xml:space="preserve">(related to 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793FA7" w:rsidRPr="00CA700C">
        <w:rPr>
          <w:rFonts w:ascii="Times New Roman" w:hAnsi="Times New Roman" w:cs="Times New Roman"/>
          <w:b/>
          <w:sz w:val="24"/>
          <w:szCs w:val="24"/>
        </w:rPr>
        <w:t>)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>.</w:t>
      </w:r>
      <w:r w:rsidR="00672763" w:rsidRPr="00CA700C">
        <w:rPr>
          <w:rFonts w:ascii="Times New Roman" w:hAnsi="Times New Roman" w:cs="Times New Roman"/>
          <w:b/>
          <w:sz w:val="24"/>
          <w:szCs w:val="24"/>
        </w:rPr>
        <w:t xml:space="preserve"> Summary of sensitivity, specificity, and accuracy</w:t>
      </w:r>
      <w:r w:rsidR="00386043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FA7" w:rsidRPr="00CA700C">
        <w:rPr>
          <w:rFonts w:ascii="Times New Roman" w:hAnsi="Times New Roman" w:cs="Times New Roman"/>
          <w:b/>
          <w:sz w:val="24"/>
          <w:szCs w:val="24"/>
        </w:rPr>
        <w:t>for</w:t>
      </w:r>
      <w:r w:rsidR="00386043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3FA7" w:rsidRPr="00CA700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86043" w:rsidRPr="00CA700C">
        <w:rPr>
          <w:rFonts w:ascii="Times New Roman" w:hAnsi="Times New Roman" w:cs="Times New Roman"/>
          <w:b/>
          <w:sz w:val="24"/>
          <w:szCs w:val="24"/>
        </w:rPr>
        <w:t>training set</w:t>
      </w:r>
    </w:p>
    <w:p w14:paraId="24C6EBDE" w14:textId="303321E7" w:rsidR="00672763" w:rsidRPr="00CA700C" w:rsidRDefault="00672763" w:rsidP="00793FA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84"/>
        <w:gridCol w:w="1701"/>
        <w:gridCol w:w="1701"/>
        <w:gridCol w:w="1701"/>
      </w:tblGrid>
      <w:tr w:rsidR="00672763" w:rsidRPr="00CA700C" w14:paraId="6E09973E" w14:textId="77777777" w:rsidTr="00A05D01">
        <w:trPr>
          <w:trHeight w:val="228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7E537AC9" w14:textId="77777777" w:rsidR="00672763" w:rsidRPr="00CA700C" w:rsidRDefault="00672763" w:rsidP="000804C6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9A7ABC" w14:textId="77777777" w:rsidR="00672763" w:rsidRPr="00CA700C" w:rsidRDefault="00672763" w:rsidP="000804C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863791B" w14:textId="77777777" w:rsidR="00672763" w:rsidRPr="00CA700C" w:rsidRDefault="00672763" w:rsidP="000804C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B29CF7B" w14:textId="77777777" w:rsidR="00672763" w:rsidRPr="00CA700C" w:rsidRDefault="00672763" w:rsidP="000804C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</w:tr>
      <w:tr w:rsidR="0059742F" w:rsidRPr="00CA700C" w14:paraId="537237A8" w14:textId="77777777" w:rsidTr="00A05D01">
        <w:trPr>
          <w:trHeight w:val="228"/>
        </w:trPr>
        <w:tc>
          <w:tcPr>
            <w:tcW w:w="1384" w:type="dxa"/>
            <w:noWrap/>
          </w:tcPr>
          <w:p w14:paraId="00FC2581" w14:textId="14D7C94A" w:rsidR="0059742F" w:rsidRPr="00CA700C" w:rsidDel="00EE3F40" w:rsidRDefault="0059742F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01" w:type="dxa"/>
            <w:noWrap/>
          </w:tcPr>
          <w:p w14:paraId="643782A1" w14:textId="68AC71A2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noWrap/>
          </w:tcPr>
          <w:p w14:paraId="409B403E" w14:textId="5785FEE8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noWrap/>
          </w:tcPr>
          <w:p w14:paraId="1EFC6317" w14:textId="5E655F10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9742F" w:rsidRPr="00CA700C" w14:paraId="57FA6284" w14:textId="77777777" w:rsidTr="00A05D01">
        <w:trPr>
          <w:trHeight w:val="228"/>
        </w:trPr>
        <w:tc>
          <w:tcPr>
            <w:tcW w:w="1384" w:type="dxa"/>
            <w:noWrap/>
            <w:hideMark/>
          </w:tcPr>
          <w:p w14:paraId="5FCDFAC0" w14:textId="2C69FE90" w:rsidR="0059742F" w:rsidRPr="00CA700C" w:rsidRDefault="0059742F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701" w:type="dxa"/>
            <w:noWrap/>
          </w:tcPr>
          <w:p w14:paraId="7C1985F7" w14:textId="3136877F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noWrap/>
          </w:tcPr>
          <w:p w14:paraId="7A355C59" w14:textId="35721514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01" w:type="dxa"/>
            <w:noWrap/>
          </w:tcPr>
          <w:p w14:paraId="6C24B9D7" w14:textId="09FAC460" w:rsidR="0059742F" w:rsidRPr="00CA700C" w:rsidRDefault="005974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59742F" w:rsidRPr="00CA700C" w14:paraId="60465FFB" w14:textId="77777777" w:rsidTr="00A05D01">
        <w:trPr>
          <w:trHeight w:val="228"/>
        </w:trPr>
        <w:tc>
          <w:tcPr>
            <w:tcW w:w="1384" w:type="dxa"/>
            <w:tcBorders>
              <w:bottom w:val="single" w:sz="4" w:space="0" w:color="auto"/>
            </w:tcBorders>
            <w:noWrap/>
          </w:tcPr>
          <w:p w14:paraId="3BA25412" w14:textId="0F716045" w:rsidR="0059742F" w:rsidRPr="00CA700C" w:rsidDel="00EE3F40" w:rsidRDefault="0059742F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D800284" w14:textId="450292B3" w:rsidR="0059742F" w:rsidRPr="00CA700C" w:rsidRDefault="0059742F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1.0 [1.0 </w:t>
            </w:r>
            <w:r w:rsidR="003B52DB" w:rsidRPr="00CA70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1.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12ED62D7" w14:textId="0EC2A5B6" w:rsidR="0059742F" w:rsidRPr="00CA700C" w:rsidRDefault="0059742F" w:rsidP="0059742F">
            <w:pPr>
              <w:spacing w:line="480" w:lineRule="exac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1.0 [1.0 </w:t>
            </w:r>
            <w:r w:rsidR="003B52DB" w:rsidRPr="00CA70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1.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7F58043" w14:textId="5C5BF1EF" w:rsidR="0059742F" w:rsidRPr="00CA700C" w:rsidRDefault="0059742F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1.0 [1.0 </w:t>
            </w:r>
            <w:r w:rsidR="003B52DB" w:rsidRPr="00CA700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1.0]</w:t>
            </w:r>
          </w:p>
        </w:tc>
      </w:tr>
    </w:tbl>
    <w:p w14:paraId="15D0428E" w14:textId="77334B78" w:rsidR="00672763" w:rsidRPr="00CA700C" w:rsidRDefault="00672763" w:rsidP="00247144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B31FCAE" w14:textId="4CA5182D" w:rsidR="00793FA7" w:rsidRPr="00CA700C" w:rsidRDefault="00793FA7" w:rsidP="00793FA7">
      <w:pPr>
        <w:spacing w:line="480" w:lineRule="exact"/>
        <w:outlineLvl w:val="0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 xml:space="preserve">For further information about this table, see 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>4</w:t>
      </w:r>
      <w:r w:rsidR="00531280" w:rsidRPr="00CA700C">
        <w:rPr>
          <w:rFonts w:ascii="Times New Roman" w:hAnsi="Times New Roman" w:cs="Times New Roman"/>
          <w:sz w:val="24"/>
          <w:szCs w:val="24"/>
        </w:rPr>
        <w:t>.</w:t>
      </w:r>
    </w:p>
    <w:p w14:paraId="343B1F71" w14:textId="78040D82" w:rsidR="00793FA7" w:rsidRPr="00CA700C" w:rsidRDefault="00793FA7" w:rsidP="003F110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E8724EB" w14:textId="2272FFB9" w:rsidR="00A00800" w:rsidRPr="00CA700C" w:rsidRDefault="00A00800" w:rsidP="003F110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68D44DDF" w14:textId="17010FD7" w:rsidR="00A00800" w:rsidRPr="00CA700C" w:rsidRDefault="00CA700C" w:rsidP="003F110E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5 (related to Table </w:t>
      </w:r>
      <w:r w:rsidR="00F31921" w:rsidRPr="00CA700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). Sensitivities and specificities </w:t>
      </w:r>
      <w:r w:rsidR="0045112F" w:rsidRPr="00CA700C">
        <w:rPr>
          <w:rFonts w:ascii="Times New Roman" w:hAnsi="Times New Roman" w:cs="Times New Roman"/>
          <w:b/>
          <w:sz w:val="24"/>
          <w:szCs w:val="24"/>
        </w:rPr>
        <w:t>at</w:t>
      </w:r>
      <w:r w:rsidR="00A00800" w:rsidRPr="00CA700C">
        <w:rPr>
          <w:rFonts w:ascii="Times New Roman" w:hAnsi="Times New Roman" w:cs="Times New Roman"/>
          <w:b/>
          <w:sz w:val="24"/>
          <w:szCs w:val="24"/>
        </w:rPr>
        <w:t xml:space="preserve"> other operating points</w:t>
      </w:r>
    </w:p>
    <w:p w14:paraId="5C6A9690" w14:textId="35D0E870" w:rsidR="0045112F" w:rsidRPr="00CA700C" w:rsidRDefault="0045112F" w:rsidP="0045112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 w:hint="eastAsia"/>
          <w:sz w:val="24"/>
          <w:szCs w:val="24"/>
        </w:rPr>
        <w:t>W</w:t>
      </w:r>
      <w:r w:rsidRPr="00CA700C">
        <w:rPr>
          <w:rFonts w:ascii="Times New Roman" w:hAnsi="Times New Roman" w:cs="Times New Roman"/>
          <w:sz w:val="24"/>
          <w:szCs w:val="24"/>
        </w:rPr>
        <w:t>ith high sensitivity</w:t>
      </w:r>
    </w:p>
    <w:tbl>
      <w:tblPr>
        <w:tblStyle w:val="TableGrid"/>
        <w:tblW w:w="6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84"/>
        <w:gridCol w:w="1706"/>
        <w:gridCol w:w="1680"/>
        <w:gridCol w:w="1721"/>
      </w:tblGrid>
      <w:tr w:rsidR="0045112F" w:rsidRPr="00CA700C" w14:paraId="53A0E10E" w14:textId="77777777" w:rsidTr="00E9592B">
        <w:trPr>
          <w:trHeight w:val="22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F0BB3" w14:textId="77777777" w:rsidR="0045112F" w:rsidRPr="00CA700C" w:rsidRDefault="0045112F" w:rsidP="00545926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08F65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59E678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B441C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</w:tr>
      <w:tr w:rsidR="0045112F" w:rsidRPr="00CA700C" w14:paraId="53660D64" w14:textId="77777777" w:rsidTr="00E9592B">
        <w:trPr>
          <w:trHeight w:val="228"/>
        </w:trPr>
        <w:tc>
          <w:tcPr>
            <w:tcW w:w="1384" w:type="dxa"/>
            <w:noWrap/>
          </w:tcPr>
          <w:p w14:paraId="5DE6ABBA" w14:textId="77777777" w:rsidR="0045112F" w:rsidRPr="00CA700C" w:rsidRDefault="0045112F" w:rsidP="00545926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06" w:type="dxa"/>
            <w:noWrap/>
          </w:tcPr>
          <w:p w14:paraId="7556F002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680" w:type="dxa"/>
            <w:noWrap/>
          </w:tcPr>
          <w:p w14:paraId="23427D15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721" w:type="dxa"/>
            <w:noWrap/>
          </w:tcPr>
          <w:p w14:paraId="48C547F3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45112F" w:rsidRPr="00CA700C" w14:paraId="6925F8EE" w14:textId="77777777" w:rsidTr="00E9592B">
        <w:trPr>
          <w:trHeight w:val="228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0D1CA68C" w14:textId="77777777" w:rsidR="0045112F" w:rsidRPr="00CA700C" w:rsidRDefault="0045112F" w:rsidP="00545926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1F2E0DF2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44D9C286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hideMark/>
          </w:tcPr>
          <w:p w14:paraId="71085EB3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</w:tbl>
    <w:p w14:paraId="70CB9EB2" w14:textId="77777777" w:rsidR="0045112F" w:rsidRPr="00CA700C" w:rsidRDefault="0045112F" w:rsidP="0045112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E940381" w14:textId="38BF62BF" w:rsidR="0045112F" w:rsidRPr="00CA700C" w:rsidRDefault="0045112F" w:rsidP="0045112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With high specificity</w:t>
      </w:r>
    </w:p>
    <w:tbl>
      <w:tblPr>
        <w:tblStyle w:val="TableGrid"/>
        <w:tblW w:w="6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84"/>
        <w:gridCol w:w="1706"/>
        <w:gridCol w:w="1680"/>
        <w:gridCol w:w="1721"/>
      </w:tblGrid>
      <w:tr w:rsidR="0045112F" w:rsidRPr="00CA700C" w14:paraId="1E916F52" w14:textId="77777777" w:rsidTr="00E9592B">
        <w:trPr>
          <w:trHeight w:val="228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575AFC" w14:textId="77777777" w:rsidR="0045112F" w:rsidRPr="00CA700C" w:rsidRDefault="0045112F" w:rsidP="00545926">
            <w:pPr>
              <w:widowControl/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A3755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9A427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B31C7" w14:textId="77777777" w:rsidR="0045112F" w:rsidRPr="00CA700C" w:rsidRDefault="0045112F" w:rsidP="00545926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</w:tr>
      <w:tr w:rsidR="0045112F" w:rsidRPr="00CA700C" w14:paraId="69C5D4BC" w14:textId="77777777" w:rsidTr="00E9592B">
        <w:trPr>
          <w:trHeight w:val="228"/>
        </w:trPr>
        <w:tc>
          <w:tcPr>
            <w:tcW w:w="1384" w:type="dxa"/>
            <w:noWrap/>
          </w:tcPr>
          <w:p w14:paraId="4C684FF7" w14:textId="77777777" w:rsidR="0045112F" w:rsidRPr="00CA700C" w:rsidRDefault="0045112F" w:rsidP="00545926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06" w:type="dxa"/>
            <w:noWrap/>
          </w:tcPr>
          <w:p w14:paraId="58D092E4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680" w:type="dxa"/>
            <w:noWrap/>
          </w:tcPr>
          <w:p w14:paraId="54A01EB3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721" w:type="dxa"/>
            <w:noWrap/>
          </w:tcPr>
          <w:p w14:paraId="1DC6AC1F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45112F" w:rsidRPr="00CA700C" w14:paraId="2732B3FB" w14:textId="77777777" w:rsidTr="00E9592B">
        <w:trPr>
          <w:trHeight w:val="228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14:paraId="657F2854" w14:textId="77777777" w:rsidR="0045112F" w:rsidRPr="00CA700C" w:rsidRDefault="0045112F" w:rsidP="00545926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5A3B1E44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24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29050B4B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81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hideMark/>
          </w:tcPr>
          <w:p w14:paraId="418F0800" w14:textId="77777777" w:rsidR="0045112F" w:rsidRPr="00CA700C" w:rsidRDefault="0045112F" w:rsidP="00E9592B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963</w:t>
            </w:r>
          </w:p>
        </w:tc>
      </w:tr>
    </w:tbl>
    <w:p w14:paraId="13E9781A" w14:textId="213C14E0" w:rsidR="0045112F" w:rsidRPr="00CA700C" w:rsidRDefault="0045112F" w:rsidP="003F110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18F9A6E6" w14:textId="3E601D1A" w:rsidR="0045112F" w:rsidRPr="00CA700C" w:rsidRDefault="0045112F" w:rsidP="003F110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 w:hint="eastAsia"/>
          <w:sz w:val="24"/>
          <w:szCs w:val="24"/>
        </w:rPr>
        <w:t>F</w:t>
      </w:r>
      <w:r w:rsidRPr="00CA700C">
        <w:rPr>
          <w:rFonts w:ascii="Times New Roman" w:hAnsi="Times New Roman" w:cs="Times New Roman"/>
          <w:sz w:val="24"/>
          <w:szCs w:val="24"/>
        </w:rPr>
        <w:t>or further information about this table, see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 w:rsidRPr="00CA700C">
        <w:rPr>
          <w:rFonts w:ascii="Times New Roman" w:hAnsi="Times New Roman" w:cs="Times New Roman"/>
          <w:sz w:val="24"/>
          <w:szCs w:val="24"/>
        </w:rPr>
        <w:t xml:space="preserve"> and </w:t>
      </w:r>
      <w:r w:rsidR="00F31921" w:rsidRPr="00CA700C">
        <w:rPr>
          <w:rFonts w:ascii="Times New Roman" w:hAnsi="Times New Roman" w:cs="Times New Roman"/>
          <w:b/>
          <w:sz w:val="24"/>
          <w:szCs w:val="24"/>
        </w:rPr>
        <w:t>Fig.</w:t>
      </w:r>
      <w:r w:rsidR="003B52DB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0221" w:rsidRPr="00CA700C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14:paraId="6D80CCFC" w14:textId="19245005" w:rsidR="0045112F" w:rsidRPr="00CA700C" w:rsidRDefault="004511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br w:type="page"/>
      </w:r>
    </w:p>
    <w:p w14:paraId="0DBC4406" w14:textId="469434F4" w:rsidR="003F110E" w:rsidRPr="00CA700C" w:rsidRDefault="00CA700C" w:rsidP="003F110E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112F" w:rsidRPr="00CA700C">
        <w:rPr>
          <w:rFonts w:ascii="Times New Roman" w:hAnsi="Times New Roman" w:cs="Times New Roman"/>
          <w:b/>
          <w:sz w:val="24"/>
          <w:szCs w:val="24"/>
        </w:rPr>
        <w:t>6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>.</w:t>
      </w:r>
      <w:r w:rsidR="003F110E" w:rsidRPr="00CA700C">
        <w:rPr>
          <w:rFonts w:ascii="Times New Roman" w:hAnsi="Times New Roman" w:cs="Times New Roman"/>
          <w:b/>
          <w:sz w:val="24"/>
          <w:szCs w:val="24"/>
        </w:rPr>
        <w:t xml:space="preserve"> Subgroup analyses</w:t>
      </w:r>
    </w:p>
    <w:p w14:paraId="0A8A4173" w14:textId="31F3E0B9" w:rsidR="003F110E" w:rsidRPr="00CA700C" w:rsidRDefault="003F110E" w:rsidP="003F110E">
      <w:pPr>
        <w:spacing w:line="480" w:lineRule="exac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 xml:space="preserve">AUC performance of the classifiers trained and </w:t>
      </w:r>
      <w:r w:rsidR="007E13A3" w:rsidRPr="00CA700C">
        <w:rPr>
          <w:rFonts w:ascii="Times New Roman" w:hAnsi="Times New Roman" w:cs="Times New Roman"/>
          <w:sz w:val="24"/>
          <w:szCs w:val="24"/>
        </w:rPr>
        <w:t>evaluated</w:t>
      </w:r>
      <w:r w:rsidRPr="00CA700C">
        <w:rPr>
          <w:rFonts w:ascii="Times New Roman" w:hAnsi="Times New Roman" w:cs="Times New Roman"/>
          <w:sz w:val="24"/>
          <w:szCs w:val="24"/>
        </w:rPr>
        <w:t xml:space="preserve"> using 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the </w:t>
      </w:r>
      <w:r w:rsidRPr="00CA700C">
        <w:rPr>
          <w:rFonts w:ascii="Times New Roman" w:hAnsi="Times New Roman" w:cs="Times New Roman"/>
          <w:sz w:val="24"/>
          <w:szCs w:val="24"/>
        </w:rPr>
        <w:t xml:space="preserve">data 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collected from </w:t>
      </w:r>
      <w:r w:rsidRPr="00CA700C">
        <w:rPr>
          <w:rFonts w:ascii="Times New Roman" w:hAnsi="Times New Roman" w:cs="Times New Roman"/>
          <w:sz w:val="24"/>
          <w:szCs w:val="24"/>
        </w:rPr>
        <w:t xml:space="preserve">only 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the </w:t>
      </w:r>
      <w:r w:rsidRPr="00CA700C">
        <w:rPr>
          <w:rFonts w:ascii="Times New Roman" w:hAnsi="Times New Roman" w:cs="Times New Roman"/>
          <w:sz w:val="24"/>
          <w:szCs w:val="24"/>
        </w:rPr>
        <w:t xml:space="preserve">F2 population data (top) and </w:t>
      </w:r>
      <w:r w:rsidR="00D82C22" w:rsidRPr="00CA700C">
        <w:rPr>
          <w:rFonts w:ascii="Times New Roman" w:hAnsi="Times New Roman" w:cs="Times New Roman"/>
          <w:sz w:val="24"/>
          <w:szCs w:val="24"/>
        </w:rPr>
        <w:t xml:space="preserve">the </w:t>
      </w:r>
      <w:r w:rsidRPr="00CA700C">
        <w:rPr>
          <w:rFonts w:ascii="Times New Roman" w:hAnsi="Times New Roman" w:cs="Times New Roman"/>
          <w:sz w:val="24"/>
          <w:szCs w:val="24"/>
        </w:rPr>
        <w:t>other population</w:t>
      </w:r>
      <w:r w:rsidR="00D82C22" w:rsidRPr="00CA700C">
        <w:rPr>
          <w:rFonts w:ascii="Times New Roman" w:hAnsi="Times New Roman" w:cs="Times New Roman"/>
          <w:sz w:val="24"/>
          <w:szCs w:val="24"/>
        </w:rPr>
        <w:t>s</w:t>
      </w:r>
      <w:r w:rsidRPr="00CA700C">
        <w:rPr>
          <w:rFonts w:ascii="Times New Roman" w:hAnsi="Times New Roman" w:cs="Times New Roman"/>
          <w:sz w:val="24"/>
          <w:szCs w:val="24"/>
        </w:rPr>
        <w:t xml:space="preserve"> (middle).</w:t>
      </w:r>
      <w:r w:rsidR="00A64127" w:rsidRPr="00CA700C">
        <w:rPr>
          <w:rFonts w:ascii="Times New Roman" w:hAnsi="Times New Roman" w:cs="Times New Roman"/>
          <w:sz w:val="24"/>
          <w:szCs w:val="24"/>
        </w:rPr>
        <w:t xml:space="preserve"> P-values are calculated using Delong’s test.</w:t>
      </w:r>
      <w:r w:rsidR="007F1FBC" w:rsidRPr="00CA700C">
        <w:rPr>
          <w:rFonts w:ascii="Times New Roman" w:hAnsi="Times New Roman" w:cs="Times New Roman"/>
          <w:sz w:val="24"/>
          <w:szCs w:val="24"/>
        </w:rPr>
        <w:t xml:space="preserve"> </w:t>
      </w:r>
      <w:r w:rsidR="007F1FBC" w:rsidRPr="00CA700C">
        <w:rPr>
          <w:rFonts w:ascii="Times New Roman" w:hAnsi="Times New Roman" w:cs="Times New Roman"/>
          <w:kern w:val="0"/>
          <w:sz w:val="24"/>
          <w:szCs w:val="24"/>
        </w:rPr>
        <w:t>Low AUC performance of vitB</w:t>
      </w:r>
      <w:r w:rsidR="007F1FBC" w:rsidRPr="00CA700C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</w:t>
      </w:r>
      <w:r w:rsidR="007F1FBC" w:rsidRPr="00CA700C">
        <w:rPr>
          <w:rFonts w:ascii="Times New Roman" w:hAnsi="Times New Roman" w:cs="Times New Roman"/>
          <w:kern w:val="0"/>
          <w:sz w:val="24"/>
          <w:szCs w:val="24"/>
        </w:rPr>
        <w:t xml:space="preserve"> in F2 may suggest some heterogeneity</w:t>
      </w:r>
      <w:r w:rsidR="00531280" w:rsidRPr="00CA700C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F1FBC" w:rsidRPr="00CA700C">
        <w:rPr>
          <w:rFonts w:ascii="Times New Roman" w:hAnsi="Times New Roman" w:cs="Times New Roman"/>
          <w:kern w:val="0"/>
          <w:sz w:val="24"/>
          <w:szCs w:val="24"/>
        </w:rPr>
        <w:t xml:space="preserve"> which </w:t>
      </w:r>
      <w:r w:rsidR="00D82C22" w:rsidRPr="00CA700C">
        <w:rPr>
          <w:rFonts w:ascii="Times New Roman" w:hAnsi="Times New Roman" w:cs="Times New Roman"/>
          <w:kern w:val="0"/>
          <w:sz w:val="24"/>
          <w:szCs w:val="24"/>
        </w:rPr>
        <w:t xml:space="preserve">requires </w:t>
      </w:r>
      <w:r w:rsidR="007F1FBC" w:rsidRPr="00CA700C">
        <w:rPr>
          <w:rFonts w:ascii="Times New Roman" w:hAnsi="Times New Roman" w:cs="Times New Roman"/>
          <w:kern w:val="0"/>
          <w:sz w:val="24"/>
          <w:szCs w:val="24"/>
        </w:rPr>
        <w:t>further study.</w:t>
      </w:r>
    </w:p>
    <w:p w14:paraId="639086A3" w14:textId="77777777" w:rsidR="0001520F" w:rsidRPr="00CA700C" w:rsidRDefault="0001520F" w:rsidP="003F110E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92"/>
        <w:gridCol w:w="1339"/>
        <w:gridCol w:w="1339"/>
        <w:gridCol w:w="1339"/>
      </w:tblGrid>
      <w:tr w:rsidR="003F110E" w:rsidRPr="00CA700C" w14:paraId="68A94FF5" w14:textId="77777777" w:rsidTr="00A4246F">
        <w:trPr>
          <w:trHeight w:val="228"/>
        </w:trPr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14:paraId="74FD83C9" w14:textId="77777777" w:rsidR="003F110E" w:rsidRPr="00CA700C" w:rsidRDefault="003F110E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3CB599E6" w14:textId="77777777" w:rsidR="003F110E" w:rsidRPr="00CA700C" w:rsidRDefault="003F110E" w:rsidP="0059742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1DDDEB57" w14:textId="77777777" w:rsidR="003F110E" w:rsidRPr="00CA700C" w:rsidRDefault="003F110E" w:rsidP="0059742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  <w:hideMark/>
          </w:tcPr>
          <w:p w14:paraId="659A39D3" w14:textId="77777777" w:rsidR="003F110E" w:rsidRPr="00CA700C" w:rsidRDefault="003F110E" w:rsidP="0059742F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</w:p>
        </w:tc>
      </w:tr>
      <w:tr w:rsidR="003F110E" w:rsidRPr="00CA700C" w14:paraId="00C7D39F" w14:textId="77777777" w:rsidTr="00A4246F">
        <w:trPr>
          <w:trHeight w:val="228"/>
        </w:trPr>
        <w:tc>
          <w:tcPr>
            <w:tcW w:w="1792" w:type="dxa"/>
            <w:tcBorders>
              <w:top w:val="single" w:sz="4" w:space="0" w:color="auto"/>
            </w:tcBorders>
            <w:noWrap/>
          </w:tcPr>
          <w:p w14:paraId="426D50F5" w14:textId="77777777" w:rsidR="003F110E" w:rsidRPr="00CA700C" w:rsidDel="00EE3F40" w:rsidRDefault="003F110E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UC (F2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</w:tcPr>
          <w:p w14:paraId="76C79081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</w:tcPr>
          <w:p w14:paraId="60FFAC55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noWrap/>
          </w:tcPr>
          <w:p w14:paraId="4B83224D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3F110E" w:rsidRPr="00CA700C" w14:paraId="04864A5E" w14:textId="77777777" w:rsidTr="0059742F">
        <w:trPr>
          <w:trHeight w:val="228"/>
        </w:trPr>
        <w:tc>
          <w:tcPr>
            <w:tcW w:w="1792" w:type="dxa"/>
            <w:noWrap/>
            <w:hideMark/>
          </w:tcPr>
          <w:p w14:paraId="0D0E209B" w14:textId="77777777" w:rsidR="003F110E" w:rsidRPr="00CA700C" w:rsidRDefault="003F110E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UC (Others)</w:t>
            </w:r>
          </w:p>
        </w:tc>
        <w:tc>
          <w:tcPr>
            <w:tcW w:w="1339" w:type="dxa"/>
            <w:noWrap/>
            <w:hideMark/>
          </w:tcPr>
          <w:p w14:paraId="7205835E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339" w:type="dxa"/>
            <w:noWrap/>
            <w:hideMark/>
          </w:tcPr>
          <w:p w14:paraId="588DA72B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569</w:t>
            </w:r>
          </w:p>
        </w:tc>
        <w:tc>
          <w:tcPr>
            <w:tcW w:w="1339" w:type="dxa"/>
            <w:noWrap/>
            <w:hideMark/>
          </w:tcPr>
          <w:p w14:paraId="4D530226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3F110E" w:rsidRPr="00CA700C" w14:paraId="352011DE" w14:textId="77777777" w:rsidTr="00A4246F">
        <w:trPr>
          <w:trHeight w:val="228"/>
        </w:trPr>
        <w:tc>
          <w:tcPr>
            <w:tcW w:w="1792" w:type="dxa"/>
            <w:tcBorders>
              <w:bottom w:val="single" w:sz="4" w:space="0" w:color="auto"/>
            </w:tcBorders>
            <w:noWrap/>
          </w:tcPr>
          <w:p w14:paraId="2EDFB478" w14:textId="77777777" w:rsidR="003F110E" w:rsidRPr="00CA700C" w:rsidDel="00EE3F40" w:rsidRDefault="003F110E" w:rsidP="0059742F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</w:tcPr>
          <w:p w14:paraId="571B1B89" w14:textId="77777777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</w:tcPr>
          <w:p w14:paraId="45FC3C99" w14:textId="748ACB9B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noWrap/>
          </w:tcPr>
          <w:p w14:paraId="78AD8DA6" w14:textId="0BB1EE6D" w:rsidR="003F110E" w:rsidRPr="00CA700C" w:rsidRDefault="003F110E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334A2B6" w14:textId="772EE9DA" w:rsidR="00793FA7" w:rsidRDefault="00793FA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DCE3738" w14:textId="4B295641" w:rsidR="00CA700C" w:rsidRDefault="00CA70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D8D99F" w14:textId="6FF499DE" w:rsidR="00A64127" w:rsidRPr="00CA700C" w:rsidRDefault="00CA700C" w:rsidP="00A64127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bookmarkStart w:id="2" w:name="_Hlk13352878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112F" w:rsidRPr="00CA700C">
        <w:rPr>
          <w:rFonts w:ascii="Times New Roman" w:hAnsi="Times New Roman" w:cs="Times New Roman"/>
          <w:b/>
          <w:sz w:val="24"/>
          <w:szCs w:val="24"/>
        </w:rPr>
        <w:t>7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>.</w:t>
      </w:r>
      <w:r w:rsidR="00A64127" w:rsidRPr="00CA700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3" w:name="_Hlk535141189"/>
      <w:r w:rsidR="00A64127" w:rsidRPr="00CA700C">
        <w:rPr>
          <w:rFonts w:ascii="Times New Roman" w:hAnsi="Times New Roman" w:cs="Times New Roman"/>
          <w:b/>
          <w:sz w:val="24"/>
          <w:szCs w:val="24"/>
        </w:rPr>
        <w:t>AUC with different cut</w:t>
      </w:r>
      <w:r w:rsidR="00D82C22" w:rsidRPr="00CA700C">
        <w:rPr>
          <w:rFonts w:ascii="Times New Roman" w:hAnsi="Times New Roman" w:cs="Times New Roman"/>
          <w:b/>
          <w:sz w:val="24"/>
          <w:szCs w:val="24"/>
        </w:rPr>
        <w:t>-</w:t>
      </w:r>
      <w:r w:rsidR="00A64127" w:rsidRPr="00CA700C">
        <w:rPr>
          <w:rFonts w:ascii="Times New Roman" w:hAnsi="Times New Roman" w:cs="Times New Roman"/>
          <w:b/>
          <w:sz w:val="24"/>
          <w:szCs w:val="24"/>
        </w:rPr>
        <w:t>off values</w:t>
      </w:r>
      <w:bookmarkEnd w:id="3"/>
    </w:p>
    <w:bookmarkEnd w:id="2"/>
    <w:p w14:paraId="74217C14" w14:textId="4E5D4E37" w:rsidR="00A64127" w:rsidRPr="00CA700C" w:rsidRDefault="00A64127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AUC performance of random forest classifiers when different cut</w:t>
      </w:r>
      <w:r w:rsidR="00D82C22" w:rsidRPr="00CA700C">
        <w:rPr>
          <w:rFonts w:ascii="Times New Roman" w:hAnsi="Times New Roman" w:cs="Times New Roman"/>
          <w:sz w:val="24"/>
          <w:szCs w:val="24"/>
        </w:rPr>
        <w:t>-</w:t>
      </w:r>
      <w:r w:rsidRPr="00CA700C">
        <w:rPr>
          <w:rFonts w:ascii="Times New Roman" w:hAnsi="Times New Roman" w:cs="Times New Roman"/>
          <w:sz w:val="24"/>
          <w:szCs w:val="24"/>
        </w:rPr>
        <w:t>off values were used to define the deficiency.</w:t>
      </w:r>
      <w:r w:rsidR="00AF3273" w:rsidRPr="00CA700C">
        <w:rPr>
          <w:rFonts w:ascii="Times New Roman" w:hAnsi="Times New Roman" w:cs="Times New Roman"/>
          <w:sz w:val="24"/>
          <w:szCs w:val="24"/>
        </w:rPr>
        <w:t xml:space="preserve"> Asterisks show predefined cut</w:t>
      </w:r>
      <w:r w:rsidR="00AC4ED7" w:rsidRPr="00CA700C">
        <w:rPr>
          <w:rFonts w:ascii="Times New Roman" w:hAnsi="Times New Roman" w:cs="Times New Roman"/>
          <w:sz w:val="24"/>
          <w:szCs w:val="24"/>
        </w:rPr>
        <w:t>-</w:t>
      </w:r>
      <w:r w:rsidR="00AF3273" w:rsidRPr="00CA700C">
        <w:rPr>
          <w:rFonts w:ascii="Times New Roman" w:hAnsi="Times New Roman" w:cs="Times New Roman"/>
          <w:sz w:val="24"/>
          <w:szCs w:val="24"/>
        </w:rPr>
        <w:t>off values.</w:t>
      </w:r>
    </w:p>
    <w:p w14:paraId="5EB53044" w14:textId="77777777" w:rsidR="0001520F" w:rsidRPr="00CA700C" w:rsidRDefault="0001520F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43A20ADE" w14:textId="2BC003E0" w:rsidR="00A64127" w:rsidRPr="00CA700C" w:rsidRDefault="00AF3273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vitB</w:t>
      </w:r>
      <w:r w:rsidRPr="00CA700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C08AB" w:rsidRPr="003C08AB">
        <w:rPr>
          <w:rFonts w:ascii="Times New Roman" w:hAnsi="Times New Roman" w:cs="Times New Roman"/>
          <w:sz w:val="24"/>
          <w:szCs w:val="24"/>
        </w:rPr>
        <w:t xml:space="preserve"> [</w:t>
      </w:r>
      <w:r w:rsidR="003C08AB">
        <w:rPr>
          <w:rFonts w:ascii="Times New Roman" w:hAnsi="Times New Roman" w:cs="Times New Roman"/>
          <w:sz w:val="24"/>
          <w:szCs w:val="24"/>
        </w:rPr>
        <w:t>n</w:t>
      </w:r>
      <w:r w:rsidR="003C08AB" w:rsidRPr="003C08AB">
        <w:rPr>
          <w:rFonts w:ascii="Times New Roman" w:hAnsi="Times New Roman" w:cs="Times New Roman"/>
          <w:sz w:val="24"/>
          <w:szCs w:val="24"/>
        </w:rPr>
        <w:t>g/</w:t>
      </w:r>
      <w:r w:rsidR="003C08AB">
        <w:rPr>
          <w:rFonts w:ascii="Times New Roman" w:hAnsi="Times New Roman" w:cs="Times New Roman"/>
          <w:sz w:val="24"/>
          <w:szCs w:val="24"/>
        </w:rPr>
        <w:t>m</w:t>
      </w:r>
      <w:r w:rsidR="003C08AB" w:rsidRPr="003C08AB">
        <w:rPr>
          <w:rFonts w:ascii="Times New Roman" w:hAnsi="Times New Roman" w:cs="Times New Roman"/>
          <w:sz w:val="24"/>
          <w:szCs w:val="24"/>
        </w:rPr>
        <w:t>L]</w:t>
      </w:r>
    </w:p>
    <w:tbl>
      <w:tblPr>
        <w:tblStyle w:val="TableGrid"/>
        <w:tblW w:w="5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03"/>
        <w:gridCol w:w="1473"/>
        <w:gridCol w:w="1498"/>
        <w:gridCol w:w="1442"/>
      </w:tblGrid>
      <w:tr w:rsidR="00A64127" w:rsidRPr="00CA700C" w14:paraId="01CB7338" w14:textId="77777777" w:rsidTr="00347174">
        <w:trPr>
          <w:trHeight w:val="228"/>
        </w:trPr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3A87CD60" w14:textId="77777777" w:rsidR="00A64127" w:rsidRPr="00CA700C" w:rsidRDefault="00A64127" w:rsidP="0038604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hideMark/>
          </w:tcPr>
          <w:p w14:paraId="06DEB6D7" w14:textId="5DD15297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noWrap/>
            <w:hideMark/>
          </w:tcPr>
          <w:p w14:paraId="29191D37" w14:textId="4C5FA9C4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38288EB" w14:textId="6A998ABA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64127" w:rsidRPr="00CA700C" w14:paraId="2AF1C7CA" w14:textId="77777777" w:rsidTr="00347174">
        <w:trPr>
          <w:trHeight w:val="228"/>
        </w:trPr>
        <w:tc>
          <w:tcPr>
            <w:tcW w:w="903" w:type="dxa"/>
            <w:noWrap/>
            <w:hideMark/>
          </w:tcPr>
          <w:p w14:paraId="750FE8A2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73" w:type="dxa"/>
            <w:noWrap/>
            <w:hideMark/>
          </w:tcPr>
          <w:p w14:paraId="7E5C7F05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498" w:type="dxa"/>
            <w:noWrap/>
            <w:hideMark/>
          </w:tcPr>
          <w:p w14:paraId="3D81D070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442" w:type="dxa"/>
            <w:noWrap/>
            <w:hideMark/>
          </w:tcPr>
          <w:p w14:paraId="382628A3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</w:tbl>
    <w:p w14:paraId="13834867" w14:textId="77777777" w:rsidR="00A4246F" w:rsidRPr="00CA700C" w:rsidRDefault="00A4246F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188A4A4E" w14:textId="2D3A6965" w:rsidR="00A64127" w:rsidRPr="00CA700C" w:rsidRDefault="00AF3273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vitB</w:t>
      </w:r>
      <w:r w:rsidRPr="00CA700C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3C08AB" w:rsidRPr="003C08AB">
        <w:rPr>
          <w:rFonts w:ascii="Times New Roman" w:hAnsi="Times New Roman" w:cs="Times New Roman"/>
          <w:sz w:val="24"/>
          <w:szCs w:val="24"/>
        </w:rPr>
        <w:t xml:space="preserve"> [</w:t>
      </w:r>
      <w:r w:rsidR="003C08AB">
        <w:rPr>
          <w:rFonts w:ascii="Times New Roman" w:hAnsi="Times New Roman" w:cs="Times New Roman"/>
          <w:sz w:val="24"/>
          <w:szCs w:val="24"/>
        </w:rPr>
        <w:t>n</w:t>
      </w:r>
      <w:r w:rsidR="003C08AB" w:rsidRPr="003C08AB">
        <w:rPr>
          <w:rFonts w:ascii="Times New Roman" w:hAnsi="Times New Roman" w:cs="Times New Roman"/>
          <w:sz w:val="24"/>
          <w:szCs w:val="24"/>
        </w:rPr>
        <w:t>g/L]</w:t>
      </w:r>
    </w:p>
    <w:tbl>
      <w:tblPr>
        <w:tblStyle w:val="TableGrid"/>
        <w:tblW w:w="5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03"/>
        <w:gridCol w:w="1435"/>
        <w:gridCol w:w="1559"/>
        <w:gridCol w:w="1418"/>
      </w:tblGrid>
      <w:tr w:rsidR="00A64127" w:rsidRPr="00CA700C" w14:paraId="6D14D1A1" w14:textId="77777777" w:rsidTr="00A05D01">
        <w:trPr>
          <w:trHeight w:val="228"/>
        </w:trPr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0C51557A" w14:textId="77777777" w:rsidR="00A64127" w:rsidRPr="00CA700C" w:rsidRDefault="00A64127" w:rsidP="0038604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2748D335" w14:textId="011FF3A4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FDB6056" w14:textId="47135013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E0B930B" w14:textId="0C9E4557" w:rsidR="00A64127" w:rsidRPr="00CA700C" w:rsidRDefault="00A64127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vitB</w:t>
            </w:r>
            <w:r w:rsidRPr="00CA700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A64127" w:rsidRPr="00CA700C" w14:paraId="68EF2AE0" w14:textId="77777777" w:rsidTr="00A05D01">
        <w:trPr>
          <w:trHeight w:val="228"/>
        </w:trPr>
        <w:tc>
          <w:tcPr>
            <w:tcW w:w="903" w:type="dxa"/>
            <w:noWrap/>
            <w:hideMark/>
          </w:tcPr>
          <w:p w14:paraId="52BAF603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35" w:type="dxa"/>
            <w:noWrap/>
            <w:hideMark/>
          </w:tcPr>
          <w:p w14:paraId="697CB9EA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559" w:type="dxa"/>
            <w:noWrap/>
            <w:hideMark/>
          </w:tcPr>
          <w:p w14:paraId="70F52444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418" w:type="dxa"/>
            <w:noWrap/>
            <w:hideMark/>
          </w:tcPr>
          <w:p w14:paraId="077D31E1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</w:tr>
    </w:tbl>
    <w:p w14:paraId="195591DB" w14:textId="77777777" w:rsidR="00A4246F" w:rsidRPr="00CA700C" w:rsidRDefault="00A4246F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3A4CBEAC" w14:textId="4152C264" w:rsidR="00A64127" w:rsidRPr="00CA700C" w:rsidRDefault="00AF3273" w:rsidP="00A6412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 w:rsidRPr="00CA700C">
        <w:rPr>
          <w:rFonts w:ascii="Times New Roman" w:hAnsi="Times New Roman" w:cs="Times New Roman"/>
          <w:sz w:val="24"/>
          <w:szCs w:val="24"/>
        </w:rPr>
        <w:t>Folate</w:t>
      </w:r>
      <w:r w:rsidR="003C08AB" w:rsidRPr="003C08AB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="003C08AB" w:rsidRPr="003C08A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C08AB" w:rsidRPr="003C08AB">
        <w:rPr>
          <w:rFonts w:ascii="Times New Roman" w:hAnsi="Times New Roman" w:cs="Times New Roman"/>
          <w:sz w:val="24"/>
          <w:szCs w:val="24"/>
        </w:rPr>
        <w:t>/L]</w:t>
      </w:r>
    </w:p>
    <w:tbl>
      <w:tblPr>
        <w:tblStyle w:val="TableGrid"/>
        <w:tblW w:w="5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03"/>
        <w:gridCol w:w="1435"/>
        <w:gridCol w:w="1559"/>
        <w:gridCol w:w="1418"/>
      </w:tblGrid>
      <w:tr w:rsidR="00A64127" w:rsidRPr="00CA700C" w14:paraId="3D019A20" w14:textId="77777777" w:rsidTr="00A05D01">
        <w:trPr>
          <w:trHeight w:val="228"/>
        </w:trPr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14:paraId="2D3BAA85" w14:textId="77777777" w:rsidR="00A64127" w:rsidRPr="00CA700C" w:rsidRDefault="00A64127" w:rsidP="00386043">
            <w:pPr>
              <w:spacing w:line="4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65098894" w14:textId="2BBD532A" w:rsidR="00A64127" w:rsidRPr="00CA700C" w:rsidRDefault="00AF3273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61A05" w:rsidRPr="00CA700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9C994EB" w14:textId="62F98354" w:rsidR="00A64127" w:rsidRPr="00CA700C" w:rsidRDefault="00AF3273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61A05" w:rsidRPr="00CA700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562DE94" w14:textId="62B69E4E" w:rsidR="00A64127" w:rsidRPr="00CA700C" w:rsidRDefault="00AF3273" w:rsidP="0038604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Folate</w:t>
            </w:r>
            <w:r w:rsidR="00B955E2" w:rsidRPr="00CA700C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="00A64127" w:rsidRPr="00CA70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61A05" w:rsidRPr="00CA700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A64127" w:rsidRPr="00CA700C" w14:paraId="679ECA03" w14:textId="77777777" w:rsidTr="00A05D01">
        <w:trPr>
          <w:trHeight w:val="228"/>
        </w:trPr>
        <w:tc>
          <w:tcPr>
            <w:tcW w:w="903" w:type="dxa"/>
            <w:noWrap/>
            <w:hideMark/>
          </w:tcPr>
          <w:p w14:paraId="0182869C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35" w:type="dxa"/>
            <w:noWrap/>
            <w:hideMark/>
          </w:tcPr>
          <w:p w14:paraId="0772BF01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559" w:type="dxa"/>
            <w:noWrap/>
            <w:hideMark/>
          </w:tcPr>
          <w:p w14:paraId="581642E9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418" w:type="dxa"/>
            <w:noWrap/>
            <w:hideMark/>
          </w:tcPr>
          <w:p w14:paraId="6911B6CD" w14:textId="77777777" w:rsidR="00A64127" w:rsidRPr="00CA700C" w:rsidRDefault="00A64127" w:rsidP="00A05D0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00C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</w:tbl>
    <w:p w14:paraId="06CE2BFF" w14:textId="77777777" w:rsidR="00E72718" w:rsidRPr="00CA700C" w:rsidRDefault="00E72718" w:rsidP="00E72718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sectPr w:rsidR="00E72718" w:rsidRPr="00CA700C" w:rsidSect="00CA700C">
      <w:footerReference w:type="default" r:id="rId9"/>
      <w:pgSz w:w="12242" w:h="15842" w:code="1"/>
      <w:pgMar w:top="1140" w:right="1179" w:bottom="1140" w:left="128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B60C7" w14:textId="77777777" w:rsidR="0046659B" w:rsidRDefault="0046659B" w:rsidP="004F610D">
      <w:r>
        <w:separator/>
      </w:r>
    </w:p>
  </w:endnote>
  <w:endnote w:type="continuationSeparator" w:id="0">
    <w:p w14:paraId="3860F58F" w14:textId="77777777" w:rsidR="0046659B" w:rsidRDefault="0046659B" w:rsidP="004F610D">
      <w:r>
        <w:continuationSeparator/>
      </w:r>
    </w:p>
  </w:endnote>
  <w:endnote w:type="continuationNotice" w:id="1">
    <w:p w14:paraId="3177DB90" w14:textId="77777777" w:rsidR="0046659B" w:rsidRDefault="004665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276656"/>
      <w:docPartObj>
        <w:docPartGallery w:val="Page Numbers (Bottom of Page)"/>
        <w:docPartUnique/>
      </w:docPartObj>
    </w:sdtPr>
    <w:sdtEndPr/>
    <w:sdtContent>
      <w:p w14:paraId="5B4E90B4" w14:textId="5AE97599" w:rsidR="00C764D6" w:rsidRPr="00F924DE" w:rsidRDefault="00C764D6">
        <w:pPr>
          <w:pStyle w:val="Footer"/>
          <w:jc w:val="right"/>
        </w:pPr>
        <w:r w:rsidRPr="00F924DE">
          <w:fldChar w:fldCharType="begin"/>
        </w:r>
        <w:r w:rsidRPr="00F924DE">
          <w:instrText>PAGE   \* MERGEFORMAT</w:instrText>
        </w:r>
        <w:r w:rsidRPr="00F924DE">
          <w:fldChar w:fldCharType="separate"/>
        </w:r>
        <w:r w:rsidR="00F27AEA">
          <w:rPr>
            <w:noProof/>
          </w:rPr>
          <w:t>4</w:t>
        </w:r>
        <w:r w:rsidRPr="00F924DE">
          <w:fldChar w:fldCharType="end"/>
        </w:r>
      </w:p>
    </w:sdtContent>
  </w:sdt>
  <w:p w14:paraId="46B40181" w14:textId="383559CD" w:rsidR="00C764D6" w:rsidRPr="00F924DE" w:rsidRDefault="00C764D6">
    <w:pPr>
      <w:pStyle w:val="Footer"/>
    </w:pPr>
    <w:r w:rsidRPr="00F924DE">
      <w:t xml:space="preserve">Supplementary </w:t>
    </w:r>
    <w:r w:rsidR="00CA700C">
      <w:t>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5B8DC" w14:textId="77777777" w:rsidR="0046659B" w:rsidRDefault="0046659B" w:rsidP="004F610D">
      <w:r>
        <w:separator/>
      </w:r>
    </w:p>
  </w:footnote>
  <w:footnote w:type="continuationSeparator" w:id="0">
    <w:p w14:paraId="618500A3" w14:textId="77777777" w:rsidR="0046659B" w:rsidRDefault="0046659B" w:rsidP="004F610D">
      <w:r>
        <w:continuationSeparator/>
      </w:r>
    </w:p>
  </w:footnote>
  <w:footnote w:type="continuationNotice" w:id="1">
    <w:p w14:paraId="4636EBBA" w14:textId="77777777" w:rsidR="0046659B" w:rsidRDefault="004665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B573E6"/>
    <w:multiLevelType w:val="hybridMultilevel"/>
    <w:tmpl w:val="9B98A510"/>
    <w:lvl w:ilvl="0" w:tplc="AC94232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E175259"/>
    <w:multiLevelType w:val="hybridMultilevel"/>
    <w:tmpl w:val="C5B8CAD8"/>
    <w:lvl w:ilvl="0" w:tplc="85884FA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2" w:dllVersion="6" w:checkStyle="0"/>
  <w:proofState w:spelling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0MbYwM7AwNjAxsTBU0lEKTi0uzszPAymwrAUAQvQeHywAAAA="/>
  </w:docVars>
  <w:rsids>
    <w:rsidRoot w:val="00E41CCA"/>
    <w:rsid w:val="00003711"/>
    <w:rsid w:val="00005490"/>
    <w:rsid w:val="00005FB5"/>
    <w:rsid w:val="00006391"/>
    <w:rsid w:val="000079E6"/>
    <w:rsid w:val="00010E64"/>
    <w:rsid w:val="00012565"/>
    <w:rsid w:val="00012602"/>
    <w:rsid w:val="00012881"/>
    <w:rsid w:val="00013C26"/>
    <w:rsid w:val="00015108"/>
    <w:rsid w:val="0001520F"/>
    <w:rsid w:val="00015FF2"/>
    <w:rsid w:val="00017C06"/>
    <w:rsid w:val="0002273D"/>
    <w:rsid w:val="00022994"/>
    <w:rsid w:val="0002322B"/>
    <w:rsid w:val="000253FA"/>
    <w:rsid w:val="000277F7"/>
    <w:rsid w:val="00030979"/>
    <w:rsid w:val="000323C3"/>
    <w:rsid w:val="00033C6A"/>
    <w:rsid w:val="000345E5"/>
    <w:rsid w:val="00036506"/>
    <w:rsid w:val="00036825"/>
    <w:rsid w:val="00041B12"/>
    <w:rsid w:val="00041C7D"/>
    <w:rsid w:val="0004424D"/>
    <w:rsid w:val="00047F10"/>
    <w:rsid w:val="00050C59"/>
    <w:rsid w:val="00050D43"/>
    <w:rsid w:val="00051262"/>
    <w:rsid w:val="00052CF4"/>
    <w:rsid w:val="00055367"/>
    <w:rsid w:val="00056DF7"/>
    <w:rsid w:val="00057ED3"/>
    <w:rsid w:val="00061A05"/>
    <w:rsid w:val="0006263B"/>
    <w:rsid w:val="00062C7F"/>
    <w:rsid w:val="00062EB1"/>
    <w:rsid w:val="000635D0"/>
    <w:rsid w:val="00063772"/>
    <w:rsid w:val="0006431C"/>
    <w:rsid w:val="0006455D"/>
    <w:rsid w:val="000650F1"/>
    <w:rsid w:val="00067353"/>
    <w:rsid w:val="00067A50"/>
    <w:rsid w:val="00071949"/>
    <w:rsid w:val="00072CFB"/>
    <w:rsid w:val="00073CB4"/>
    <w:rsid w:val="000740B6"/>
    <w:rsid w:val="00074D11"/>
    <w:rsid w:val="00074FB6"/>
    <w:rsid w:val="000752C1"/>
    <w:rsid w:val="00076185"/>
    <w:rsid w:val="00077C61"/>
    <w:rsid w:val="000804C6"/>
    <w:rsid w:val="00080B6E"/>
    <w:rsid w:val="000829DC"/>
    <w:rsid w:val="00083240"/>
    <w:rsid w:val="00085777"/>
    <w:rsid w:val="00085784"/>
    <w:rsid w:val="0008606D"/>
    <w:rsid w:val="00086362"/>
    <w:rsid w:val="00086BEB"/>
    <w:rsid w:val="000871C8"/>
    <w:rsid w:val="00091544"/>
    <w:rsid w:val="000917BF"/>
    <w:rsid w:val="00096D97"/>
    <w:rsid w:val="000A1020"/>
    <w:rsid w:val="000A2EBE"/>
    <w:rsid w:val="000A4E43"/>
    <w:rsid w:val="000A5CD9"/>
    <w:rsid w:val="000A5EDF"/>
    <w:rsid w:val="000A61C9"/>
    <w:rsid w:val="000A7CF1"/>
    <w:rsid w:val="000B37C4"/>
    <w:rsid w:val="000B43D8"/>
    <w:rsid w:val="000B6A39"/>
    <w:rsid w:val="000B6CFA"/>
    <w:rsid w:val="000B7A65"/>
    <w:rsid w:val="000C7257"/>
    <w:rsid w:val="000D4922"/>
    <w:rsid w:val="000D498C"/>
    <w:rsid w:val="000D4A3B"/>
    <w:rsid w:val="000D5012"/>
    <w:rsid w:val="000D60E7"/>
    <w:rsid w:val="000D77EA"/>
    <w:rsid w:val="000D7D67"/>
    <w:rsid w:val="000E0B52"/>
    <w:rsid w:val="000E0CD9"/>
    <w:rsid w:val="000E2C98"/>
    <w:rsid w:val="000E34C1"/>
    <w:rsid w:val="000E54DE"/>
    <w:rsid w:val="000F0775"/>
    <w:rsid w:val="000F1B28"/>
    <w:rsid w:val="000F494D"/>
    <w:rsid w:val="000F4C2B"/>
    <w:rsid w:val="000F6EC7"/>
    <w:rsid w:val="00102B5F"/>
    <w:rsid w:val="00102E37"/>
    <w:rsid w:val="001031F6"/>
    <w:rsid w:val="0010784D"/>
    <w:rsid w:val="0011323D"/>
    <w:rsid w:val="001140B3"/>
    <w:rsid w:val="00114977"/>
    <w:rsid w:val="001172D6"/>
    <w:rsid w:val="0012124B"/>
    <w:rsid w:val="001215C0"/>
    <w:rsid w:val="00121858"/>
    <w:rsid w:val="00121D39"/>
    <w:rsid w:val="00124F11"/>
    <w:rsid w:val="001253C0"/>
    <w:rsid w:val="00131F49"/>
    <w:rsid w:val="00135889"/>
    <w:rsid w:val="00137139"/>
    <w:rsid w:val="001403AD"/>
    <w:rsid w:val="00140D24"/>
    <w:rsid w:val="00141573"/>
    <w:rsid w:val="001416EC"/>
    <w:rsid w:val="00141EDB"/>
    <w:rsid w:val="00142D22"/>
    <w:rsid w:val="001439E4"/>
    <w:rsid w:val="00143D90"/>
    <w:rsid w:val="00144E7F"/>
    <w:rsid w:val="00144F47"/>
    <w:rsid w:val="001452F3"/>
    <w:rsid w:val="00145B10"/>
    <w:rsid w:val="0014670C"/>
    <w:rsid w:val="0015405D"/>
    <w:rsid w:val="0015420C"/>
    <w:rsid w:val="00154699"/>
    <w:rsid w:val="00154A83"/>
    <w:rsid w:val="0015546E"/>
    <w:rsid w:val="00160985"/>
    <w:rsid w:val="00161904"/>
    <w:rsid w:val="00161D37"/>
    <w:rsid w:val="0016450E"/>
    <w:rsid w:val="0016469F"/>
    <w:rsid w:val="00166728"/>
    <w:rsid w:val="001673A8"/>
    <w:rsid w:val="001675BC"/>
    <w:rsid w:val="00170E1D"/>
    <w:rsid w:val="0017128D"/>
    <w:rsid w:val="00171731"/>
    <w:rsid w:val="00172C34"/>
    <w:rsid w:val="00172F3A"/>
    <w:rsid w:val="0017463A"/>
    <w:rsid w:val="00174D3C"/>
    <w:rsid w:val="00174F93"/>
    <w:rsid w:val="001805F1"/>
    <w:rsid w:val="001808FD"/>
    <w:rsid w:val="00180ADF"/>
    <w:rsid w:val="001813A1"/>
    <w:rsid w:val="001819A7"/>
    <w:rsid w:val="00181A82"/>
    <w:rsid w:val="00185250"/>
    <w:rsid w:val="001869AE"/>
    <w:rsid w:val="0018705D"/>
    <w:rsid w:val="00187C69"/>
    <w:rsid w:val="00191910"/>
    <w:rsid w:val="001919DB"/>
    <w:rsid w:val="00191E7A"/>
    <w:rsid w:val="00194066"/>
    <w:rsid w:val="0019468D"/>
    <w:rsid w:val="001955A0"/>
    <w:rsid w:val="001955A7"/>
    <w:rsid w:val="00197E99"/>
    <w:rsid w:val="00197FD0"/>
    <w:rsid w:val="001A01A4"/>
    <w:rsid w:val="001A07C7"/>
    <w:rsid w:val="001A15FB"/>
    <w:rsid w:val="001A19F6"/>
    <w:rsid w:val="001A2230"/>
    <w:rsid w:val="001A68EB"/>
    <w:rsid w:val="001A6D28"/>
    <w:rsid w:val="001B02B3"/>
    <w:rsid w:val="001B1E35"/>
    <w:rsid w:val="001B2BDA"/>
    <w:rsid w:val="001B4D88"/>
    <w:rsid w:val="001B5AB0"/>
    <w:rsid w:val="001B6566"/>
    <w:rsid w:val="001B7BF7"/>
    <w:rsid w:val="001C2FA6"/>
    <w:rsid w:val="001C31E3"/>
    <w:rsid w:val="001C513F"/>
    <w:rsid w:val="001C56CC"/>
    <w:rsid w:val="001C6DAD"/>
    <w:rsid w:val="001D0C3A"/>
    <w:rsid w:val="001D11D4"/>
    <w:rsid w:val="001D250A"/>
    <w:rsid w:val="001D61E9"/>
    <w:rsid w:val="001D743D"/>
    <w:rsid w:val="001D76D9"/>
    <w:rsid w:val="001E1765"/>
    <w:rsid w:val="001E2133"/>
    <w:rsid w:val="001E21D0"/>
    <w:rsid w:val="001E2C0E"/>
    <w:rsid w:val="001E2CC5"/>
    <w:rsid w:val="001E5DD2"/>
    <w:rsid w:val="001E7A88"/>
    <w:rsid w:val="001F0BD5"/>
    <w:rsid w:val="001F0FEA"/>
    <w:rsid w:val="001F2289"/>
    <w:rsid w:val="001F2D06"/>
    <w:rsid w:val="001F2E29"/>
    <w:rsid w:val="001F57CF"/>
    <w:rsid w:val="001F5FA9"/>
    <w:rsid w:val="001F7AC0"/>
    <w:rsid w:val="002002B7"/>
    <w:rsid w:val="00204338"/>
    <w:rsid w:val="00205722"/>
    <w:rsid w:val="00206A11"/>
    <w:rsid w:val="00210840"/>
    <w:rsid w:val="0021199B"/>
    <w:rsid w:val="00211F38"/>
    <w:rsid w:val="00213FC3"/>
    <w:rsid w:val="0021422B"/>
    <w:rsid w:val="002177F4"/>
    <w:rsid w:val="0022350B"/>
    <w:rsid w:val="002249F7"/>
    <w:rsid w:val="00225AEA"/>
    <w:rsid w:val="00230A7F"/>
    <w:rsid w:val="00231F63"/>
    <w:rsid w:val="00231F8C"/>
    <w:rsid w:val="00232273"/>
    <w:rsid w:val="002332CA"/>
    <w:rsid w:val="00234CEE"/>
    <w:rsid w:val="00235F18"/>
    <w:rsid w:val="002366EC"/>
    <w:rsid w:val="00237CC0"/>
    <w:rsid w:val="00240755"/>
    <w:rsid w:val="00240F39"/>
    <w:rsid w:val="002413E1"/>
    <w:rsid w:val="00247144"/>
    <w:rsid w:val="00250C85"/>
    <w:rsid w:val="0025312D"/>
    <w:rsid w:val="00253A06"/>
    <w:rsid w:val="0025478D"/>
    <w:rsid w:val="00256EDA"/>
    <w:rsid w:val="002574BC"/>
    <w:rsid w:val="00260D04"/>
    <w:rsid w:val="00261DE1"/>
    <w:rsid w:val="0026408F"/>
    <w:rsid w:val="002646A3"/>
    <w:rsid w:val="0026580A"/>
    <w:rsid w:val="002658BF"/>
    <w:rsid w:val="0026647C"/>
    <w:rsid w:val="0026729D"/>
    <w:rsid w:val="00271FE5"/>
    <w:rsid w:val="0027471C"/>
    <w:rsid w:val="0027519D"/>
    <w:rsid w:val="00275DD8"/>
    <w:rsid w:val="00275E91"/>
    <w:rsid w:val="00276B1F"/>
    <w:rsid w:val="00276D05"/>
    <w:rsid w:val="002777C9"/>
    <w:rsid w:val="00280BA2"/>
    <w:rsid w:val="00283A76"/>
    <w:rsid w:val="00285382"/>
    <w:rsid w:val="00285859"/>
    <w:rsid w:val="00287E20"/>
    <w:rsid w:val="00290134"/>
    <w:rsid w:val="002901D8"/>
    <w:rsid w:val="00293D99"/>
    <w:rsid w:val="002964C8"/>
    <w:rsid w:val="00296924"/>
    <w:rsid w:val="00296ACE"/>
    <w:rsid w:val="002A0460"/>
    <w:rsid w:val="002A0545"/>
    <w:rsid w:val="002A0CAB"/>
    <w:rsid w:val="002A1DB2"/>
    <w:rsid w:val="002A2F2E"/>
    <w:rsid w:val="002A6062"/>
    <w:rsid w:val="002B1F01"/>
    <w:rsid w:val="002B312C"/>
    <w:rsid w:val="002B376B"/>
    <w:rsid w:val="002B55B6"/>
    <w:rsid w:val="002B5764"/>
    <w:rsid w:val="002B5893"/>
    <w:rsid w:val="002B6C66"/>
    <w:rsid w:val="002C148B"/>
    <w:rsid w:val="002C260E"/>
    <w:rsid w:val="002C5796"/>
    <w:rsid w:val="002C6357"/>
    <w:rsid w:val="002D0724"/>
    <w:rsid w:val="002D13E9"/>
    <w:rsid w:val="002D1777"/>
    <w:rsid w:val="002D1FF5"/>
    <w:rsid w:val="002D20A3"/>
    <w:rsid w:val="002D3580"/>
    <w:rsid w:val="002D49A7"/>
    <w:rsid w:val="002D49E2"/>
    <w:rsid w:val="002D4CDC"/>
    <w:rsid w:val="002D59D4"/>
    <w:rsid w:val="002D5E1E"/>
    <w:rsid w:val="002D6971"/>
    <w:rsid w:val="002D7727"/>
    <w:rsid w:val="002E07A3"/>
    <w:rsid w:val="002E123A"/>
    <w:rsid w:val="002E2099"/>
    <w:rsid w:val="002E31A9"/>
    <w:rsid w:val="002E68F3"/>
    <w:rsid w:val="002E6AC9"/>
    <w:rsid w:val="002F3D03"/>
    <w:rsid w:val="002F60F0"/>
    <w:rsid w:val="002F61A8"/>
    <w:rsid w:val="002F637C"/>
    <w:rsid w:val="002F6812"/>
    <w:rsid w:val="00300F39"/>
    <w:rsid w:val="00301BBB"/>
    <w:rsid w:val="00301E21"/>
    <w:rsid w:val="00303605"/>
    <w:rsid w:val="0030425E"/>
    <w:rsid w:val="0030486E"/>
    <w:rsid w:val="0030623E"/>
    <w:rsid w:val="0030636C"/>
    <w:rsid w:val="00306757"/>
    <w:rsid w:val="00313547"/>
    <w:rsid w:val="00314D56"/>
    <w:rsid w:val="00315DE6"/>
    <w:rsid w:val="00320377"/>
    <w:rsid w:val="00320DC8"/>
    <w:rsid w:val="0032258F"/>
    <w:rsid w:val="003229B5"/>
    <w:rsid w:val="00323788"/>
    <w:rsid w:val="00324B8E"/>
    <w:rsid w:val="00324DFF"/>
    <w:rsid w:val="0032501A"/>
    <w:rsid w:val="003254A8"/>
    <w:rsid w:val="00326397"/>
    <w:rsid w:val="0032665F"/>
    <w:rsid w:val="00326A2B"/>
    <w:rsid w:val="00327165"/>
    <w:rsid w:val="003301D3"/>
    <w:rsid w:val="003345E4"/>
    <w:rsid w:val="00335E66"/>
    <w:rsid w:val="00336AB4"/>
    <w:rsid w:val="00336D41"/>
    <w:rsid w:val="00344FA6"/>
    <w:rsid w:val="00345836"/>
    <w:rsid w:val="00346C74"/>
    <w:rsid w:val="00347174"/>
    <w:rsid w:val="00347592"/>
    <w:rsid w:val="00350A3C"/>
    <w:rsid w:val="00352421"/>
    <w:rsid w:val="00352FF2"/>
    <w:rsid w:val="00353FC7"/>
    <w:rsid w:val="00354FC4"/>
    <w:rsid w:val="0036234F"/>
    <w:rsid w:val="00362D67"/>
    <w:rsid w:val="00362F6F"/>
    <w:rsid w:val="003646B6"/>
    <w:rsid w:val="00364C71"/>
    <w:rsid w:val="00365B1C"/>
    <w:rsid w:val="00366A80"/>
    <w:rsid w:val="00366FB8"/>
    <w:rsid w:val="00367179"/>
    <w:rsid w:val="00370533"/>
    <w:rsid w:val="00370605"/>
    <w:rsid w:val="00371E89"/>
    <w:rsid w:val="0037434D"/>
    <w:rsid w:val="00375931"/>
    <w:rsid w:val="00380740"/>
    <w:rsid w:val="003807A1"/>
    <w:rsid w:val="00381AC0"/>
    <w:rsid w:val="00381BD7"/>
    <w:rsid w:val="00382B89"/>
    <w:rsid w:val="00383240"/>
    <w:rsid w:val="0038360C"/>
    <w:rsid w:val="0038391B"/>
    <w:rsid w:val="00384826"/>
    <w:rsid w:val="00384D4C"/>
    <w:rsid w:val="00385AD8"/>
    <w:rsid w:val="00386043"/>
    <w:rsid w:val="0039296B"/>
    <w:rsid w:val="003962D8"/>
    <w:rsid w:val="00397F97"/>
    <w:rsid w:val="003A0185"/>
    <w:rsid w:val="003A09B3"/>
    <w:rsid w:val="003A23D2"/>
    <w:rsid w:val="003A2703"/>
    <w:rsid w:val="003A29E6"/>
    <w:rsid w:val="003A393F"/>
    <w:rsid w:val="003A5DFA"/>
    <w:rsid w:val="003A7E5A"/>
    <w:rsid w:val="003B1CE2"/>
    <w:rsid w:val="003B2C40"/>
    <w:rsid w:val="003B384C"/>
    <w:rsid w:val="003B4A41"/>
    <w:rsid w:val="003B52DB"/>
    <w:rsid w:val="003B5CE4"/>
    <w:rsid w:val="003B71F5"/>
    <w:rsid w:val="003C03BF"/>
    <w:rsid w:val="003C08AB"/>
    <w:rsid w:val="003C2398"/>
    <w:rsid w:val="003C2EE6"/>
    <w:rsid w:val="003C4A61"/>
    <w:rsid w:val="003C68A5"/>
    <w:rsid w:val="003C6917"/>
    <w:rsid w:val="003D17A7"/>
    <w:rsid w:val="003D17C2"/>
    <w:rsid w:val="003D4124"/>
    <w:rsid w:val="003D460C"/>
    <w:rsid w:val="003D4CCE"/>
    <w:rsid w:val="003D59F6"/>
    <w:rsid w:val="003D71C1"/>
    <w:rsid w:val="003D74C8"/>
    <w:rsid w:val="003D781D"/>
    <w:rsid w:val="003D7A62"/>
    <w:rsid w:val="003D7B2F"/>
    <w:rsid w:val="003E0034"/>
    <w:rsid w:val="003E1C25"/>
    <w:rsid w:val="003E364B"/>
    <w:rsid w:val="003E4C26"/>
    <w:rsid w:val="003E57CD"/>
    <w:rsid w:val="003F110E"/>
    <w:rsid w:val="003F257D"/>
    <w:rsid w:val="003F49AA"/>
    <w:rsid w:val="003F5216"/>
    <w:rsid w:val="003F5509"/>
    <w:rsid w:val="003F553A"/>
    <w:rsid w:val="003F6992"/>
    <w:rsid w:val="003F76F0"/>
    <w:rsid w:val="00400D40"/>
    <w:rsid w:val="0040494D"/>
    <w:rsid w:val="00410904"/>
    <w:rsid w:val="00412C78"/>
    <w:rsid w:val="004154B5"/>
    <w:rsid w:val="004156BE"/>
    <w:rsid w:val="00417B21"/>
    <w:rsid w:val="00420889"/>
    <w:rsid w:val="00421AC3"/>
    <w:rsid w:val="0042211E"/>
    <w:rsid w:val="004235AF"/>
    <w:rsid w:val="00427FE2"/>
    <w:rsid w:val="00430DE1"/>
    <w:rsid w:val="00433859"/>
    <w:rsid w:val="00433A6D"/>
    <w:rsid w:val="00433B39"/>
    <w:rsid w:val="00435358"/>
    <w:rsid w:val="00440616"/>
    <w:rsid w:val="00441250"/>
    <w:rsid w:val="00441D3C"/>
    <w:rsid w:val="00442F1F"/>
    <w:rsid w:val="00443B43"/>
    <w:rsid w:val="004454BB"/>
    <w:rsid w:val="00445D71"/>
    <w:rsid w:val="00446304"/>
    <w:rsid w:val="00446B8B"/>
    <w:rsid w:val="0044760B"/>
    <w:rsid w:val="00450A5D"/>
    <w:rsid w:val="0045112F"/>
    <w:rsid w:val="00452F24"/>
    <w:rsid w:val="004536D3"/>
    <w:rsid w:val="00453812"/>
    <w:rsid w:val="00454B9F"/>
    <w:rsid w:val="00455CED"/>
    <w:rsid w:val="00455E19"/>
    <w:rsid w:val="0045612D"/>
    <w:rsid w:val="00456D54"/>
    <w:rsid w:val="00457B6A"/>
    <w:rsid w:val="004616A0"/>
    <w:rsid w:val="00461D05"/>
    <w:rsid w:val="004620E4"/>
    <w:rsid w:val="00463E26"/>
    <w:rsid w:val="004648DA"/>
    <w:rsid w:val="00464B87"/>
    <w:rsid w:val="004664D0"/>
    <w:rsid w:val="0046659B"/>
    <w:rsid w:val="00467AF2"/>
    <w:rsid w:val="0047023F"/>
    <w:rsid w:val="00472CB2"/>
    <w:rsid w:val="0047429A"/>
    <w:rsid w:val="004742A8"/>
    <w:rsid w:val="00475C0D"/>
    <w:rsid w:val="00476D60"/>
    <w:rsid w:val="00477C5A"/>
    <w:rsid w:val="00477DC2"/>
    <w:rsid w:val="004802CD"/>
    <w:rsid w:val="00482044"/>
    <w:rsid w:val="00483C10"/>
    <w:rsid w:val="00485FC3"/>
    <w:rsid w:val="004864C8"/>
    <w:rsid w:val="00487D60"/>
    <w:rsid w:val="00491776"/>
    <w:rsid w:val="00495B0A"/>
    <w:rsid w:val="004970D5"/>
    <w:rsid w:val="004A0060"/>
    <w:rsid w:val="004A17AB"/>
    <w:rsid w:val="004A1BFC"/>
    <w:rsid w:val="004A1FC4"/>
    <w:rsid w:val="004A4EA3"/>
    <w:rsid w:val="004A5111"/>
    <w:rsid w:val="004A51EE"/>
    <w:rsid w:val="004A75E0"/>
    <w:rsid w:val="004B2729"/>
    <w:rsid w:val="004B4763"/>
    <w:rsid w:val="004B4BDF"/>
    <w:rsid w:val="004B5292"/>
    <w:rsid w:val="004B5883"/>
    <w:rsid w:val="004B6999"/>
    <w:rsid w:val="004C224A"/>
    <w:rsid w:val="004C302D"/>
    <w:rsid w:val="004C31DC"/>
    <w:rsid w:val="004C388C"/>
    <w:rsid w:val="004C70A0"/>
    <w:rsid w:val="004D0194"/>
    <w:rsid w:val="004D0275"/>
    <w:rsid w:val="004D1CF9"/>
    <w:rsid w:val="004D563F"/>
    <w:rsid w:val="004D5D1C"/>
    <w:rsid w:val="004D66CE"/>
    <w:rsid w:val="004E61F2"/>
    <w:rsid w:val="004E6B2D"/>
    <w:rsid w:val="004F1302"/>
    <w:rsid w:val="004F3770"/>
    <w:rsid w:val="004F4B90"/>
    <w:rsid w:val="004F4F27"/>
    <w:rsid w:val="004F610D"/>
    <w:rsid w:val="004F6984"/>
    <w:rsid w:val="004F7F0E"/>
    <w:rsid w:val="005021B1"/>
    <w:rsid w:val="00502759"/>
    <w:rsid w:val="00505B4C"/>
    <w:rsid w:val="00505DD8"/>
    <w:rsid w:val="00507547"/>
    <w:rsid w:val="00507D14"/>
    <w:rsid w:val="00513CC3"/>
    <w:rsid w:val="0052025E"/>
    <w:rsid w:val="00520D05"/>
    <w:rsid w:val="00521228"/>
    <w:rsid w:val="00524F45"/>
    <w:rsid w:val="00526334"/>
    <w:rsid w:val="00526983"/>
    <w:rsid w:val="00530234"/>
    <w:rsid w:val="00531280"/>
    <w:rsid w:val="005318A5"/>
    <w:rsid w:val="005326C2"/>
    <w:rsid w:val="00535208"/>
    <w:rsid w:val="00535408"/>
    <w:rsid w:val="005371B6"/>
    <w:rsid w:val="00537AB7"/>
    <w:rsid w:val="005408A7"/>
    <w:rsid w:val="0054187F"/>
    <w:rsid w:val="00543B23"/>
    <w:rsid w:val="00544AB4"/>
    <w:rsid w:val="00544D3B"/>
    <w:rsid w:val="00545926"/>
    <w:rsid w:val="0054789C"/>
    <w:rsid w:val="00552560"/>
    <w:rsid w:val="00552E1B"/>
    <w:rsid w:val="0055370D"/>
    <w:rsid w:val="0055557D"/>
    <w:rsid w:val="00555EFA"/>
    <w:rsid w:val="005619DB"/>
    <w:rsid w:val="00561DD1"/>
    <w:rsid w:val="00562E01"/>
    <w:rsid w:val="00563039"/>
    <w:rsid w:val="00565EC5"/>
    <w:rsid w:val="00567AE5"/>
    <w:rsid w:val="00571812"/>
    <w:rsid w:val="005728C2"/>
    <w:rsid w:val="00574795"/>
    <w:rsid w:val="005756E5"/>
    <w:rsid w:val="0057580B"/>
    <w:rsid w:val="00576D43"/>
    <w:rsid w:val="0057790C"/>
    <w:rsid w:val="00581555"/>
    <w:rsid w:val="00581CF2"/>
    <w:rsid w:val="0058770F"/>
    <w:rsid w:val="00587C2E"/>
    <w:rsid w:val="00593AEA"/>
    <w:rsid w:val="0059495A"/>
    <w:rsid w:val="00595FB2"/>
    <w:rsid w:val="0059713E"/>
    <w:rsid w:val="005973C0"/>
    <w:rsid w:val="0059742F"/>
    <w:rsid w:val="005A205A"/>
    <w:rsid w:val="005A3846"/>
    <w:rsid w:val="005A4CF6"/>
    <w:rsid w:val="005A6460"/>
    <w:rsid w:val="005A69BC"/>
    <w:rsid w:val="005A75B1"/>
    <w:rsid w:val="005B0E36"/>
    <w:rsid w:val="005B108C"/>
    <w:rsid w:val="005B18C0"/>
    <w:rsid w:val="005B2161"/>
    <w:rsid w:val="005B2ABC"/>
    <w:rsid w:val="005B39DD"/>
    <w:rsid w:val="005B3F82"/>
    <w:rsid w:val="005B4AB8"/>
    <w:rsid w:val="005B6DC7"/>
    <w:rsid w:val="005C1231"/>
    <w:rsid w:val="005C287C"/>
    <w:rsid w:val="005C32B0"/>
    <w:rsid w:val="005C3CE5"/>
    <w:rsid w:val="005C4F29"/>
    <w:rsid w:val="005C4FF2"/>
    <w:rsid w:val="005C78A1"/>
    <w:rsid w:val="005C7C96"/>
    <w:rsid w:val="005D272D"/>
    <w:rsid w:val="005D2DAC"/>
    <w:rsid w:val="005D440C"/>
    <w:rsid w:val="005D4B42"/>
    <w:rsid w:val="005D5BD9"/>
    <w:rsid w:val="005D601B"/>
    <w:rsid w:val="005D6F2E"/>
    <w:rsid w:val="005E11F5"/>
    <w:rsid w:val="005E1BF0"/>
    <w:rsid w:val="005E3C92"/>
    <w:rsid w:val="005E489C"/>
    <w:rsid w:val="005E53A9"/>
    <w:rsid w:val="005E5863"/>
    <w:rsid w:val="005E60AB"/>
    <w:rsid w:val="005E71E9"/>
    <w:rsid w:val="005E7427"/>
    <w:rsid w:val="005F17E6"/>
    <w:rsid w:val="005F1FEF"/>
    <w:rsid w:val="005F4B67"/>
    <w:rsid w:val="005F6490"/>
    <w:rsid w:val="005F756F"/>
    <w:rsid w:val="00603056"/>
    <w:rsid w:val="00605C8E"/>
    <w:rsid w:val="00606A80"/>
    <w:rsid w:val="006073B9"/>
    <w:rsid w:val="00611456"/>
    <w:rsid w:val="00613185"/>
    <w:rsid w:val="0061368D"/>
    <w:rsid w:val="00614797"/>
    <w:rsid w:val="00614B97"/>
    <w:rsid w:val="00615F02"/>
    <w:rsid w:val="00621519"/>
    <w:rsid w:val="0062304D"/>
    <w:rsid w:val="00625788"/>
    <w:rsid w:val="006349C0"/>
    <w:rsid w:val="006353C7"/>
    <w:rsid w:val="00635787"/>
    <w:rsid w:val="00642B10"/>
    <w:rsid w:val="006454FA"/>
    <w:rsid w:val="00645E2D"/>
    <w:rsid w:val="006467D5"/>
    <w:rsid w:val="00651AB5"/>
    <w:rsid w:val="00651BDE"/>
    <w:rsid w:val="00651CBF"/>
    <w:rsid w:val="00654080"/>
    <w:rsid w:val="006548F4"/>
    <w:rsid w:val="00660580"/>
    <w:rsid w:val="00660E1E"/>
    <w:rsid w:val="006612F7"/>
    <w:rsid w:val="00661890"/>
    <w:rsid w:val="0066305F"/>
    <w:rsid w:val="00667842"/>
    <w:rsid w:val="00667CCB"/>
    <w:rsid w:val="00670227"/>
    <w:rsid w:val="00670FA4"/>
    <w:rsid w:val="00671BC4"/>
    <w:rsid w:val="006723D7"/>
    <w:rsid w:val="00672763"/>
    <w:rsid w:val="00672FFD"/>
    <w:rsid w:val="0067427D"/>
    <w:rsid w:val="00680778"/>
    <w:rsid w:val="0068198F"/>
    <w:rsid w:val="0068301B"/>
    <w:rsid w:val="0068346D"/>
    <w:rsid w:val="00683EF2"/>
    <w:rsid w:val="006877FF"/>
    <w:rsid w:val="00687B4D"/>
    <w:rsid w:val="00691D76"/>
    <w:rsid w:val="006945BB"/>
    <w:rsid w:val="00696182"/>
    <w:rsid w:val="006967A5"/>
    <w:rsid w:val="00697BAC"/>
    <w:rsid w:val="006A02FE"/>
    <w:rsid w:val="006A43CB"/>
    <w:rsid w:val="006A7726"/>
    <w:rsid w:val="006A7E1A"/>
    <w:rsid w:val="006B43BE"/>
    <w:rsid w:val="006B6A3B"/>
    <w:rsid w:val="006C29AE"/>
    <w:rsid w:val="006C50E0"/>
    <w:rsid w:val="006C6947"/>
    <w:rsid w:val="006D0B26"/>
    <w:rsid w:val="006D0DBD"/>
    <w:rsid w:val="006D12B7"/>
    <w:rsid w:val="006D1D0B"/>
    <w:rsid w:val="006D36DE"/>
    <w:rsid w:val="006D622A"/>
    <w:rsid w:val="006D6C50"/>
    <w:rsid w:val="006E0994"/>
    <w:rsid w:val="006E0DF1"/>
    <w:rsid w:val="006E0ED9"/>
    <w:rsid w:val="006E1317"/>
    <w:rsid w:val="006E1BE0"/>
    <w:rsid w:val="006E30F7"/>
    <w:rsid w:val="006E3AA3"/>
    <w:rsid w:val="006E55D1"/>
    <w:rsid w:val="006E5E1A"/>
    <w:rsid w:val="006F09B0"/>
    <w:rsid w:val="006F0C3A"/>
    <w:rsid w:val="006F3A08"/>
    <w:rsid w:val="006F5A87"/>
    <w:rsid w:val="0070085C"/>
    <w:rsid w:val="00700AE5"/>
    <w:rsid w:val="00700D00"/>
    <w:rsid w:val="0070176D"/>
    <w:rsid w:val="00702E37"/>
    <w:rsid w:val="00702F7C"/>
    <w:rsid w:val="00706052"/>
    <w:rsid w:val="00707D23"/>
    <w:rsid w:val="007145CB"/>
    <w:rsid w:val="00715E3B"/>
    <w:rsid w:val="00721202"/>
    <w:rsid w:val="00721597"/>
    <w:rsid w:val="00726CFF"/>
    <w:rsid w:val="00730D06"/>
    <w:rsid w:val="00732BAE"/>
    <w:rsid w:val="00733B1F"/>
    <w:rsid w:val="00740B3F"/>
    <w:rsid w:val="00741123"/>
    <w:rsid w:val="0074165D"/>
    <w:rsid w:val="00741E0D"/>
    <w:rsid w:val="007427FB"/>
    <w:rsid w:val="00742D16"/>
    <w:rsid w:val="00745C37"/>
    <w:rsid w:val="00745E37"/>
    <w:rsid w:val="0074650F"/>
    <w:rsid w:val="0074669C"/>
    <w:rsid w:val="00750813"/>
    <w:rsid w:val="00750FCB"/>
    <w:rsid w:val="00751EAB"/>
    <w:rsid w:val="007535C0"/>
    <w:rsid w:val="007570D3"/>
    <w:rsid w:val="0076055F"/>
    <w:rsid w:val="00760659"/>
    <w:rsid w:val="00760BDE"/>
    <w:rsid w:val="00762047"/>
    <w:rsid w:val="00763461"/>
    <w:rsid w:val="0076350A"/>
    <w:rsid w:val="00764137"/>
    <w:rsid w:val="00764717"/>
    <w:rsid w:val="0076523F"/>
    <w:rsid w:val="0076547B"/>
    <w:rsid w:val="00766963"/>
    <w:rsid w:val="007723FF"/>
    <w:rsid w:val="00775E18"/>
    <w:rsid w:val="0077721B"/>
    <w:rsid w:val="00777A12"/>
    <w:rsid w:val="00783787"/>
    <w:rsid w:val="00783E6D"/>
    <w:rsid w:val="007849C6"/>
    <w:rsid w:val="00786300"/>
    <w:rsid w:val="007907D7"/>
    <w:rsid w:val="007913CA"/>
    <w:rsid w:val="0079352E"/>
    <w:rsid w:val="0079355C"/>
    <w:rsid w:val="00793AD3"/>
    <w:rsid w:val="00793FA7"/>
    <w:rsid w:val="007A0960"/>
    <w:rsid w:val="007A271D"/>
    <w:rsid w:val="007A4CDE"/>
    <w:rsid w:val="007B04CD"/>
    <w:rsid w:val="007B08F3"/>
    <w:rsid w:val="007B0F18"/>
    <w:rsid w:val="007B19EA"/>
    <w:rsid w:val="007B2C80"/>
    <w:rsid w:val="007B48D6"/>
    <w:rsid w:val="007B7EA0"/>
    <w:rsid w:val="007C1B63"/>
    <w:rsid w:val="007C3766"/>
    <w:rsid w:val="007C4B0E"/>
    <w:rsid w:val="007C6F9E"/>
    <w:rsid w:val="007D0CBE"/>
    <w:rsid w:val="007D322F"/>
    <w:rsid w:val="007D349A"/>
    <w:rsid w:val="007D38DA"/>
    <w:rsid w:val="007D444D"/>
    <w:rsid w:val="007D44FC"/>
    <w:rsid w:val="007D644C"/>
    <w:rsid w:val="007D671F"/>
    <w:rsid w:val="007E13A3"/>
    <w:rsid w:val="007E25B2"/>
    <w:rsid w:val="007E2B46"/>
    <w:rsid w:val="007E54ED"/>
    <w:rsid w:val="007E5653"/>
    <w:rsid w:val="007E7594"/>
    <w:rsid w:val="007F1B54"/>
    <w:rsid w:val="007F1FBC"/>
    <w:rsid w:val="007F259A"/>
    <w:rsid w:val="007F2A06"/>
    <w:rsid w:val="007F38CF"/>
    <w:rsid w:val="007F5E19"/>
    <w:rsid w:val="00804E53"/>
    <w:rsid w:val="0080606E"/>
    <w:rsid w:val="008066F1"/>
    <w:rsid w:val="00807037"/>
    <w:rsid w:val="00807161"/>
    <w:rsid w:val="008071BA"/>
    <w:rsid w:val="00812AE4"/>
    <w:rsid w:val="008132D0"/>
    <w:rsid w:val="00815888"/>
    <w:rsid w:val="00816737"/>
    <w:rsid w:val="00816DB7"/>
    <w:rsid w:val="00820CBC"/>
    <w:rsid w:val="00823FDF"/>
    <w:rsid w:val="00825599"/>
    <w:rsid w:val="00825743"/>
    <w:rsid w:val="00825FCC"/>
    <w:rsid w:val="0082767F"/>
    <w:rsid w:val="00830067"/>
    <w:rsid w:val="00830963"/>
    <w:rsid w:val="008338D8"/>
    <w:rsid w:val="00836885"/>
    <w:rsid w:val="00836F72"/>
    <w:rsid w:val="0084141C"/>
    <w:rsid w:val="00843F67"/>
    <w:rsid w:val="00844DA1"/>
    <w:rsid w:val="00845380"/>
    <w:rsid w:val="008479AB"/>
    <w:rsid w:val="00847B37"/>
    <w:rsid w:val="00847DE8"/>
    <w:rsid w:val="008503F5"/>
    <w:rsid w:val="00853414"/>
    <w:rsid w:val="00853EE1"/>
    <w:rsid w:val="008548FD"/>
    <w:rsid w:val="00856C5E"/>
    <w:rsid w:val="0085751F"/>
    <w:rsid w:val="008628D0"/>
    <w:rsid w:val="00862D80"/>
    <w:rsid w:val="008639B7"/>
    <w:rsid w:val="008641AA"/>
    <w:rsid w:val="00864853"/>
    <w:rsid w:val="00865D62"/>
    <w:rsid w:val="00867332"/>
    <w:rsid w:val="00873B4B"/>
    <w:rsid w:val="00874132"/>
    <w:rsid w:val="008750EA"/>
    <w:rsid w:val="008776D2"/>
    <w:rsid w:val="00877CAC"/>
    <w:rsid w:val="00880833"/>
    <w:rsid w:val="00882119"/>
    <w:rsid w:val="00882C5F"/>
    <w:rsid w:val="00885B90"/>
    <w:rsid w:val="00890225"/>
    <w:rsid w:val="00894650"/>
    <w:rsid w:val="0089592E"/>
    <w:rsid w:val="00896BA1"/>
    <w:rsid w:val="00897151"/>
    <w:rsid w:val="008A22D3"/>
    <w:rsid w:val="008A2932"/>
    <w:rsid w:val="008A4B8F"/>
    <w:rsid w:val="008A50C4"/>
    <w:rsid w:val="008A5FDA"/>
    <w:rsid w:val="008B018C"/>
    <w:rsid w:val="008B14FC"/>
    <w:rsid w:val="008B1769"/>
    <w:rsid w:val="008B1AA2"/>
    <w:rsid w:val="008B39CC"/>
    <w:rsid w:val="008B4638"/>
    <w:rsid w:val="008B5123"/>
    <w:rsid w:val="008B626F"/>
    <w:rsid w:val="008B6C65"/>
    <w:rsid w:val="008B7111"/>
    <w:rsid w:val="008C137D"/>
    <w:rsid w:val="008C1884"/>
    <w:rsid w:val="008C2678"/>
    <w:rsid w:val="008C7995"/>
    <w:rsid w:val="008C7AE8"/>
    <w:rsid w:val="008D0BE5"/>
    <w:rsid w:val="008D1314"/>
    <w:rsid w:val="008D1F38"/>
    <w:rsid w:val="008D32F0"/>
    <w:rsid w:val="008D5E88"/>
    <w:rsid w:val="008D5FF6"/>
    <w:rsid w:val="008E0D3B"/>
    <w:rsid w:val="008E19B5"/>
    <w:rsid w:val="008F0D22"/>
    <w:rsid w:val="008F1237"/>
    <w:rsid w:val="008F14C1"/>
    <w:rsid w:val="008F177F"/>
    <w:rsid w:val="008F22DE"/>
    <w:rsid w:val="008F29DB"/>
    <w:rsid w:val="008F329F"/>
    <w:rsid w:val="008F3A31"/>
    <w:rsid w:val="008F6846"/>
    <w:rsid w:val="008F7FE5"/>
    <w:rsid w:val="00900B65"/>
    <w:rsid w:val="0090109C"/>
    <w:rsid w:val="0090140B"/>
    <w:rsid w:val="00902118"/>
    <w:rsid w:val="00902527"/>
    <w:rsid w:val="0090274A"/>
    <w:rsid w:val="00902C7C"/>
    <w:rsid w:val="00906ED6"/>
    <w:rsid w:val="00907C15"/>
    <w:rsid w:val="009120F0"/>
    <w:rsid w:val="0091527C"/>
    <w:rsid w:val="00915CD3"/>
    <w:rsid w:val="0091636A"/>
    <w:rsid w:val="00916D65"/>
    <w:rsid w:val="00922186"/>
    <w:rsid w:val="009223AD"/>
    <w:rsid w:val="00924625"/>
    <w:rsid w:val="00925028"/>
    <w:rsid w:val="009251A6"/>
    <w:rsid w:val="0092649C"/>
    <w:rsid w:val="00930221"/>
    <w:rsid w:val="009307A1"/>
    <w:rsid w:val="00930B4B"/>
    <w:rsid w:val="00931CC2"/>
    <w:rsid w:val="00932347"/>
    <w:rsid w:val="009333FA"/>
    <w:rsid w:val="00933685"/>
    <w:rsid w:val="00934C6F"/>
    <w:rsid w:val="0093617A"/>
    <w:rsid w:val="009362C2"/>
    <w:rsid w:val="00937412"/>
    <w:rsid w:val="0094580A"/>
    <w:rsid w:val="00946B93"/>
    <w:rsid w:val="009477BE"/>
    <w:rsid w:val="00950CFB"/>
    <w:rsid w:val="009524D3"/>
    <w:rsid w:val="00954A71"/>
    <w:rsid w:val="009553B0"/>
    <w:rsid w:val="009557C6"/>
    <w:rsid w:val="00955AE7"/>
    <w:rsid w:val="009566C3"/>
    <w:rsid w:val="00960573"/>
    <w:rsid w:val="00960832"/>
    <w:rsid w:val="00961783"/>
    <w:rsid w:val="0096199F"/>
    <w:rsid w:val="009646EE"/>
    <w:rsid w:val="0097124E"/>
    <w:rsid w:val="00971DC2"/>
    <w:rsid w:val="00980974"/>
    <w:rsid w:val="00981FB1"/>
    <w:rsid w:val="00984CA8"/>
    <w:rsid w:val="00984D49"/>
    <w:rsid w:val="009900C3"/>
    <w:rsid w:val="009907F9"/>
    <w:rsid w:val="009909B4"/>
    <w:rsid w:val="0099403F"/>
    <w:rsid w:val="009947F7"/>
    <w:rsid w:val="00995362"/>
    <w:rsid w:val="00996658"/>
    <w:rsid w:val="00997E29"/>
    <w:rsid w:val="009A206C"/>
    <w:rsid w:val="009A271A"/>
    <w:rsid w:val="009A34F6"/>
    <w:rsid w:val="009A3ED8"/>
    <w:rsid w:val="009A741A"/>
    <w:rsid w:val="009A7B2D"/>
    <w:rsid w:val="009B0082"/>
    <w:rsid w:val="009B0296"/>
    <w:rsid w:val="009B160A"/>
    <w:rsid w:val="009B2587"/>
    <w:rsid w:val="009B3257"/>
    <w:rsid w:val="009B369F"/>
    <w:rsid w:val="009B3AC6"/>
    <w:rsid w:val="009B4064"/>
    <w:rsid w:val="009B5916"/>
    <w:rsid w:val="009B6F92"/>
    <w:rsid w:val="009B7077"/>
    <w:rsid w:val="009C0756"/>
    <w:rsid w:val="009C082B"/>
    <w:rsid w:val="009C15FF"/>
    <w:rsid w:val="009C21AC"/>
    <w:rsid w:val="009C28DC"/>
    <w:rsid w:val="009C420C"/>
    <w:rsid w:val="009C488E"/>
    <w:rsid w:val="009C55D7"/>
    <w:rsid w:val="009C71C7"/>
    <w:rsid w:val="009C796E"/>
    <w:rsid w:val="009D343C"/>
    <w:rsid w:val="009D3585"/>
    <w:rsid w:val="009D428B"/>
    <w:rsid w:val="009D462B"/>
    <w:rsid w:val="009D68D5"/>
    <w:rsid w:val="009E34AE"/>
    <w:rsid w:val="009E430A"/>
    <w:rsid w:val="009E481A"/>
    <w:rsid w:val="009E6249"/>
    <w:rsid w:val="009E65E0"/>
    <w:rsid w:val="009E75F8"/>
    <w:rsid w:val="009F2448"/>
    <w:rsid w:val="009F38CA"/>
    <w:rsid w:val="009F5181"/>
    <w:rsid w:val="009F5DBB"/>
    <w:rsid w:val="009F6A1C"/>
    <w:rsid w:val="009F706D"/>
    <w:rsid w:val="00A00800"/>
    <w:rsid w:val="00A00DDC"/>
    <w:rsid w:val="00A01162"/>
    <w:rsid w:val="00A02FBB"/>
    <w:rsid w:val="00A037BF"/>
    <w:rsid w:val="00A03B4F"/>
    <w:rsid w:val="00A04831"/>
    <w:rsid w:val="00A05D01"/>
    <w:rsid w:val="00A07B6F"/>
    <w:rsid w:val="00A11420"/>
    <w:rsid w:val="00A11D25"/>
    <w:rsid w:val="00A13491"/>
    <w:rsid w:val="00A13543"/>
    <w:rsid w:val="00A1394C"/>
    <w:rsid w:val="00A13D6B"/>
    <w:rsid w:val="00A14EC1"/>
    <w:rsid w:val="00A15FA7"/>
    <w:rsid w:val="00A17246"/>
    <w:rsid w:val="00A30C61"/>
    <w:rsid w:val="00A31ABF"/>
    <w:rsid w:val="00A332DC"/>
    <w:rsid w:val="00A347A1"/>
    <w:rsid w:val="00A348B7"/>
    <w:rsid w:val="00A35242"/>
    <w:rsid w:val="00A35B7F"/>
    <w:rsid w:val="00A37CF0"/>
    <w:rsid w:val="00A37EC6"/>
    <w:rsid w:val="00A41F15"/>
    <w:rsid w:val="00A4246F"/>
    <w:rsid w:val="00A447F8"/>
    <w:rsid w:val="00A44A91"/>
    <w:rsid w:val="00A45B15"/>
    <w:rsid w:val="00A50209"/>
    <w:rsid w:val="00A522B2"/>
    <w:rsid w:val="00A56239"/>
    <w:rsid w:val="00A63571"/>
    <w:rsid w:val="00A64127"/>
    <w:rsid w:val="00A65B98"/>
    <w:rsid w:val="00A70D50"/>
    <w:rsid w:val="00A71D56"/>
    <w:rsid w:val="00A77182"/>
    <w:rsid w:val="00A776D4"/>
    <w:rsid w:val="00A8023D"/>
    <w:rsid w:val="00A838BF"/>
    <w:rsid w:val="00A84C86"/>
    <w:rsid w:val="00A85244"/>
    <w:rsid w:val="00A85DF8"/>
    <w:rsid w:val="00A919D7"/>
    <w:rsid w:val="00A92DAC"/>
    <w:rsid w:val="00A936CC"/>
    <w:rsid w:val="00A939C5"/>
    <w:rsid w:val="00A951DA"/>
    <w:rsid w:val="00A96763"/>
    <w:rsid w:val="00A968BE"/>
    <w:rsid w:val="00A97EE6"/>
    <w:rsid w:val="00AA10EA"/>
    <w:rsid w:val="00AA1CEE"/>
    <w:rsid w:val="00AA324C"/>
    <w:rsid w:val="00AA3624"/>
    <w:rsid w:val="00AA3B97"/>
    <w:rsid w:val="00AA580A"/>
    <w:rsid w:val="00AA7CF7"/>
    <w:rsid w:val="00AB045D"/>
    <w:rsid w:val="00AB0C30"/>
    <w:rsid w:val="00AB11E8"/>
    <w:rsid w:val="00AB1566"/>
    <w:rsid w:val="00AB478D"/>
    <w:rsid w:val="00AB4BA5"/>
    <w:rsid w:val="00AC17FD"/>
    <w:rsid w:val="00AC2017"/>
    <w:rsid w:val="00AC3A6B"/>
    <w:rsid w:val="00AC4E32"/>
    <w:rsid w:val="00AC4ED7"/>
    <w:rsid w:val="00AC6C83"/>
    <w:rsid w:val="00AC7208"/>
    <w:rsid w:val="00AC7A29"/>
    <w:rsid w:val="00AD1C82"/>
    <w:rsid w:val="00AD2AA6"/>
    <w:rsid w:val="00AD2CD3"/>
    <w:rsid w:val="00AD4615"/>
    <w:rsid w:val="00AD521F"/>
    <w:rsid w:val="00AD78D3"/>
    <w:rsid w:val="00AE4076"/>
    <w:rsid w:val="00AE50FA"/>
    <w:rsid w:val="00AE6EBB"/>
    <w:rsid w:val="00AE7DD6"/>
    <w:rsid w:val="00AF0155"/>
    <w:rsid w:val="00AF0906"/>
    <w:rsid w:val="00AF1227"/>
    <w:rsid w:val="00AF30BC"/>
    <w:rsid w:val="00AF3156"/>
    <w:rsid w:val="00AF31F8"/>
    <w:rsid w:val="00AF3273"/>
    <w:rsid w:val="00AF683D"/>
    <w:rsid w:val="00AF758F"/>
    <w:rsid w:val="00AF7985"/>
    <w:rsid w:val="00B005C5"/>
    <w:rsid w:val="00B00921"/>
    <w:rsid w:val="00B01132"/>
    <w:rsid w:val="00B01B7A"/>
    <w:rsid w:val="00B03C3A"/>
    <w:rsid w:val="00B04151"/>
    <w:rsid w:val="00B04519"/>
    <w:rsid w:val="00B07BE7"/>
    <w:rsid w:val="00B11D4D"/>
    <w:rsid w:val="00B145CC"/>
    <w:rsid w:val="00B20478"/>
    <w:rsid w:val="00B208D1"/>
    <w:rsid w:val="00B22D93"/>
    <w:rsid w:val="00B24383"/>
    <w:rsid w:val="00B248CA"/>
    <w:rsid w:val="00B24DDF"/>
    <w:rsid w:val="00B25F00"/>
    <w:rsid w:val="00B30791"/>
    <w:rsid w:val="00B31CC9"/>
    <w:rsid w:val="00B32569"/>
    <w:rsid w:val="00B3388C"/>
    <w:rsid w:val="00B33B75"/>
    <w:rsid w:val="00B37A45"/>
    <w:rsid w:val="00B37ACC"/>
    <w:rsid w:val="00B401BC"/>
    <w:rsid w:val="00B40539"/>
    <w:rsid w:val="00B409A5"/>
    <w:rsid w:val="00B40E2B"/>
    <w:rsid w:val="00B42692"/>
    <w:rsid w:val="00B4276F"/>
    <w:rsid w:val="00B42D5C"/>
    <w:rsid w:val="00B4435F"/>
    <w:rsid w:val="00B4516E"/>
    <w:rsid w:val="00B45528"/>
    <w:rsid w:val="00B45670"/>
    <w:rsid w:val="00B46678"/>
    <w:rsid w:val="00B466D3"/>
    <w:rsid w:val="00B4692D"/>
    <w:rsid w:val="00B515E6"/>
    <w:rsid w:val="00B52EA1"/>
    <w:rsid w:val="00B546E4"/>
    <w:rsid w:val="00B56234"/>
    <w:rsid w:val="00B56FC4"/>
    <w:rsid w:val="00B57C1D"/>
    <w:rsid w:val="00B6157C"/>
    <w:rsid w:val="00B63A13"/>
    <w:rsid w:val="00B63C70"/>
    <w:rsid w:val="00B63F4C"/>
    <w:rsid w:val="00B640BD"/>
    <w:rsid w:val="00B64341"/>
    <w:rsid w:val="00B65637"/>
    <w:rsid w:val="00B65B3A"/>
    <w:rsid w:val="00B6643D"/>
    <w:rsid w:val="00B66FE3"/>
    <w:rsid w:val="00B670BA"/>
    <w:rsid w:val="00B67674"/>
    <w:rsid w:val="00B702B3"/>
    <w:rsid w:val="00B72DDD"/>
    <w:rsid w:val="00B80223"/>
    <w:rsid w:val="00B80352"/>
    <w:rsid w:val="00B81102"/>
    <w:rsid w:val="00B8213F"/>
    <w:rsid w:val="00B823F1"/>
    <w:rsid w:val="00B82CFA"/>
    <w:rsid w:val="00B84B20"/>
    <w:rsid w:val="00B8723B"/>
    <w:rsid w:val="00B90EAD"/>
    <w:rsid w:val="00B93080"/>
    <w:rsid w:val="00B94DDB"/>
    <w:rsid w:val="00B9511C"/>
    <w:rsid w:val="00B955E2"/>
    <w:rsid w:val="00B95B44"/>
    <w:rsid w:val="00B960AF"/>
    <w:rsid w:val="00B96987"/>
    <w:rsid w:val="00B97030"/>
    <w:rsid w:val="00B97161"/>
    <w:rsid w:val="00BA0617"/>
    <w:rsid w:val="00BA18E3"/>
    <w:rsid w:val="00BA278B"/>
    <w:rsid w:val="00BA319B"/>
    <w:rsid w:val="00BA36AA"/>
    <w:rsid w:val="00BA44E2"/>
    <w:rsid w:val="00BA592A"/>
    <w:rsid w:val="00BA6267"/>
    <w:rsid w:val="00BA7812"/>
    <w:rsid w:val="00BB032E"/>
    <w:rsid w:val="00BB35D4"/>
    <w:rsid w:val="00BB3A1C"/>
    <w:rsid w:val="00BB4181"/>
    <w:rsid w:val="00BB4A45"/>
    <w:rsid w:val="00BB4DBD"/>
    <w:rsid w:val="00BB5E7B"/>
    <w:rsid w:val="00BB5FF7"/>
    <w:rsid w:val="00BB7C4A"/>
    <w:rsid w:val="00BC004A"/>
    <w:rsid w:val="00BC1AFA"/>
    <w:rsid w:val="00BC1BA9"/>
    <w:rsid w:val="00BC1D80"/>
    <w:rsid w:val="00BC2081"/>
    <w:rsid w:val="00BC4034"/>
    <w:rsid w:val="00BC78B5"/>
    <w:rsid w:val="00BD0B86"/>
    <w:rsid w:val="00BD1AF1"/>
    <w:rsid w:val="00BD2E87"/>
    <w:rsid w:val="00BD5577"/>
    <w:rsid w:val="00BD5790"/>
    <w:rsid w:val="00BD5DA2"/>
    <w:rsid w:val="00BE0EED"/>
    <w:rsid w:val="00BE16F5"/>
    <w:rsid w:val="00BE1731"/>
    <w:rsid w:val="00BE1D29"/>
    <w:rsid w:val="00BE21E9"/>
    <w:rsid w:val="00BE2245"/>
    <w:rsid w:val="00BE4E31"/>
    <w:rsid w:val="00BE6296"/>
    <w:rsid w:val="00BF189C"/>
    <w:rsid w:val="00BF1AAC"/>
    <w:rsid w:val="00BF3B26"/>
    <w:rsid w:val="00BF4B64"/>
    <w:rsid w:val="00C005AC"/>
    <w:rsid w:val="00C0083D"/>
    <w:rsid w:val="00C01F50"/>
    <w:rsid w:val="00C05293"/>
    <w:rsid w:val="00C0720D"/>
    <w:rsid w:val="00C11DF2"/>
    <w:rsid w:val="00C13820"/>
    <w:rsid w:val="00C15752"/>
    <w:rsid w:val="00C16CF7"/>
    <w:rsid w:val="00C17C19"/>
    <w:rsid w:val="00C20DDB"/>
    <w:rsid w:val="00C210B4"/>
    <w:rsid w:val="00C22446"/>
    <w:rsid w:val="00C234BD"/>
    <w:rsid w:val="00C253EB"/>
    <w:rsid w:val="00C25F89"/>
    <w:rsid w:val="00C2787E"/>
    <w:rsid w:val="00C3146C"/>
    <w:rsid w:val="00C3272A"/>
    <w:rsid w:val="00C34037"/>
    <w:rsid w:val="00C35FC8"/>
    <w:rsid w:val="00C362E9"/>
    <w:rsid w:val="00C36869"/>
    <w:rsid w:val="00C37614"/>
    <w:rsid w:val="00C37A51"/>
    <w:rsid w:val="00C44C53"/>
    <w:rsid w:val="00C44E4C"/>
    <w:rsid w:val="00C4643F"/>
    <w:rsid w:val="00C470FE"/>
    <w:rsid w:val="00C5244F"/>
    <w:rsid w:val="00C544F6"/>
    <w:rsid w:val="00C547BD"/>
    <w:rsid w:val="00C54E4D"/>
    <w:rsid w:val="00C55E53"/>
    <w:rsid w:val="00C55F92"/>
    <w:rsid w:val="00C5602D"/>
    <w:rsid w:val="00C561FA"/>
    <w:rsid w:val="00C56AF5"/>
    <w:rsid w:val="00C57B4F"/>
    <w:rsid w:val="00C609B6"/>
    <w:rsid w:val="00C637AB"/>
    <w:rsid w:val="00C65CD7"/>
    <w:rsid w:val="00C6628B"/>
    <w:rsid w:val="00C66C83"/>
    <w:rsid w:val="00C66E92"/>
    <w:rsid w:val="00C66F68"/>
    <w:rsid w:val="00C70B10"/>
    <w:rsid w:val="00C70B31"/>
    <w:rsid w:val="00C72B56"/>
    <w:rsid w:val="00C74CF7"/>
    <w:rsid w:val="00C74FA5"/>
    <w:rsid w:val="00C764D6"/>
    <w:rsid w:val="00C774DB"/>
    <w:rsid w:val="00C81C8C"/>
    <w:rsid w:val="00C820B2"/>
    <w:rsid w:val="00C82A4A"/>
    <w:rsid w:val="00C82B59"/>
    <w:rsid w:val="00C86E8E"/>
    <w:rsid w:val="00C9048E"/>
    <w:rsid w:val="00C907C3"/>
    <w:rsid w:val="00C93D78"/>
    <w:rsid w:val="00C950DD"/>
    <w:rsid w:val="00C95D2C"/>
    <w:rsid w:val="00C96B9B"/>
    <w:rsid w:val="00CA09B3"/>
    <w:rsid w:val="00CA0A50"/>
    <w:rsid w:val="00CA22FF"/>
    <w:rsid w:val="00CA381D"/>
    <w:rsid w:val="00CA3B4B"/>
    <w:rsid w:val="00CA68B5"/>
    <w:rsid w:val="00CA700C"/>
    <w:rsid w:val="00CB01F2"/>
    <w:rsid w:val="00CB50C0"/>
    <w:rsid w:val="00CB5BF9"/>
    <w:rsid w:val="00CB6C79"/>
    <w:rsid w:val="00CB7303"/>
    <w:rsid w:val="00CB7D19"/>
    <w:rsid w:val="00CC373F"/>
    <w:rsid w:val="00CD0F74"/>
    <w:rsid w:val="00CD1B2C"/>
    <w:rsid w:val="00CD23E2"/>
    <w:rsid w:val="00CD38BD"/>
    <w:rsid w:val="00CD3ED0"/>
    <w:rsid w:val="00CD48F4"/>
    <w:rsid w:val="00CD49C0"/>
    <w:rsid w:val="00CD5EC4"/>
    <w:rsid w:val="00CD60BD"/>
    <w:rsid w:val="00CD6FDB"/>
    <w:rsid w:val="00CE0D53"/>
    <w:rsid w:val="00CE3494"/>
    <w:rsid w:val="00CE5FBD"/>
    <w:rsid w:val="00CE652E"/>
    <w:rsid w:val="00CF096F"/>
    <w:rsid w:val="00CF09CE"/>
    <w:rsid w:val="00CF1007"/>
    <w:rsid w:val="00CF18DC"/>
    <w:rsid w:val="00CF1940"/>
    <w:rsid w:val="00CF293D"/>
    <w:rsid w:val="00CF34B2"/>
    <w:rsid w:val="00CF3903"/>
    <w:rsid w:val="00CF572B"/>
    <w:rsid w:val="00CF5DC0"/>
    <w:rsid w:val="00CF72B3"/>
    <w:rsid w:val="00CF7C90"/>
    <w:rsid w:val="00D0222E"/>
    <w:rsid w:val="00D03517"/>
    <w:rsid w:val="00D03C40"/>
    <w:rsid w:val="00D056E5"/>
    <w:rsid w:val="00D11093"/>
    <w:rsid w:val="00D12FF7"/>
    <w:rsid w:val="00D13F7E"/>
    <w:rsid w:val="00D146B7"/>
    <w:rsid w:val="00D14ABD"/>
    <w:rsid w:val="00D212A5"/>
    <w:rsid w:val="00D21853"/>
    <w:rsid w:val="00D22DD3"/>
    <w:rsid w:val="00D2427B"/>
    <w:rsid w:val="00D2569F"/>
    <w:rsid w:val="00D25920"/>
    <w:rsid w:val="00D2765C"/>
    <w:rsid w:val="00D34387"/>
    <w:rsid w:val="00D35498"/>
    <w:rsid w:val="00D40C57"/>
    <w:rsid w:val="00D42726"/>
    <w:rsid w:val="00D430A0"/>
    <w:rsid w:val="00D4340A"/>
    <w:rsid w:val="00D43641"/>
    <w:rsid w:val="00D436B7"/>
    <w:rsid w:val="00D44B30"/>
    <w:rsid w:val="00D46A76"/>
    <w:rsid w:val="00D46F0B"/>
    <w:rsid w:val="00D4796A"/>
    <w:rsid w:val="00D50E66"/>
    <w:rsid w:val="00D51C57"/>
    <w:rsid w:val="00D52111"/>
    <w:rsid w:val="00D54167"/>
    <w:rsid w:val="00D543F7"/>
    <w:rsid w:val="00D54551"/>
    <w:rsid w:val="00D63351"/>
    <w:rsid w:val="00D636BC"/>
    <w:rsid w:val="00D657BB"/>
    <w:rsid w:val="00D70F7A"/>
    <w:rsid w:val="00D743A3"/>
    <w:rsid w:val="00D752D7"/>
    <w:rsid w:val="00D75E15"/>
    <w:rsid w:val="00D76DB6"/>
    <w:rsid w:val="00D80A43"/>
    <w:rsid w:val="00D81F77"/>
    <w:rsid w:val="00D82C22"/>
    <w:rsid w:val="00D832F7"/>
    <w:rsid w:val="00D85089"/>
    <w:rsid w:val="00D851E6"/>
    <w:rsid w:val="00D86F9D"/>
    <w:rsid w:val="00D86FFC"/>
    <w:rsid w:val="00D912F5"/>
    <w:rsid w:val="00D92ED2"/>
    <w:rsid w:val="00D935AD"/>
    <w:rsid w:val="00D93FD9"/>
    <w:rsid w:val="00D9711D"/>
    <w:rsid w:val="00D97834"/>
    <w:rsid w:val="00DA0581"/>
    <w:rsid w:val="00DA06FF"/>
    <w:rsid w:val="00DA4C11"/>
    <w:rsid w:val="00DA5739"/>
    <w:rsid w:val="00DA5F6A"/>
    <w:rsid w:val="00DA6A95"/>
    <w:rsid w:val="00DB1578"/>
    <w:rsid w:val="00DB249F"/>
    <w:rsid w:val="00DB3742"/>
    <w:rsid w:val="00DB3F24"/>
    <w:rsid w:val="00DC23A1"/>
    <w:rsid w:val="00DC254E"/>
    <w:rsid w:val="00DC2B41"/>
    <w:rsid w:val="00DC3DE7"/>
    <w:rsid w:val="00DC4E09"/>
    <w:rsid w:val="00DD0C49"/>
    <w:rsid w:val="00DD1337"/>
    <w:rsid w:val="00DD18DF"/>
    <w:rsid w:val="00DD1FA1"/>
    <w:rsid w:val="00DD2073"/>
    <w:rsid w:val="00DD2456"/>
    <w:rsid w:val="00DD246F"/>
    <w:rsid w:val="00DD2B99"/>
    <w:rsid w:val="00DD39D3"/>
    <w:rsid w:val="00DD4D1B"/>
    <w:rsid w:val="00DD5AA7"/>
    <w:rsid w:val="00DE12B5"/>
    <w:rsid w:val="00DE2966"/>
    <w:rsid w:val="00DE317D"/>
    <w:rsid w:val="00DE57DD"/>
    <w:rsid w:val="00DE624F"/>
    <w:rsid w:val="00DE7156"/>
    <w:rsid w:val="00DF0BDD"/>
    <w:rsid w:val="00DF1C02"/>
    <w:rsid w:val="00DF2AAA"/>
    <w:rsid w:val="00DF551F"/>
    <w:rsid w:val="00E00399"/>
    <w:rsid w:val="00E025AB"/>
    <w:rsid w:val="00E03467"/>
    <w:rsid w:val="00E04C46"/>
    <w:rsid w:val="00E04D22"/>
    <w:rsid w:val="00E05F51"/>
    <w:rsid w:val="00E06C76"/>
    <w:rsid w:val="00E07CB5"/>
    <w:rsid w:val="00E11C75"/>
    <w:rsid w:val="00E1322D"/>
    <w:rsid w:val="00E13262"/>
    <w:rsid w:val="00E157B3"/>
    <w:rsid w:val="00E16D45"/>
    <w:rsid w:val="00E175B2"/>
    <w:rsid w:val="00E17A51"/>
    <w:rsid w:val="00E17F76"/>
    <w:rsid w:val="00E205C2"/>
    <w:rsid w:val="00E2075F"/>
    <w:rsid w:val="00E20B47"/>
    <w:rsid w:val="00E2104A"/>
    <w:rsid w:val="00E21441"/>
    <w:rsid w:val="00E21611"/>
    <w:rsid w:val="00E2246E"/>
    <w:rsid w:val="00E22D95"/>
    <w:rsid w:val="00E23E4B"/>
    <w:rsid w:val="00E24C82"/>
    <w:rsid w:val="00E24E6A"/>
    <w:rsid w:val="00E25CD8"/>
    <w:rsid w:val="00E262A1"/>
    <w:rsid w:val="00E2661C"/>
    <w:rsid w:val="00E271FF"/>
    <w:rsid w:val="00E2743B"/>
    <w:rsid w:val="00E27A6C"/>
    <w:rsid w:val="00E31FDD"/>
    <w:rsid w:val="00E32116"/>
    <w:rsid w:val="00E33964"/>
    <w:rsid w:val="00E3433B"/>
    <w:rsid w:val="00E364B7"/>
    <w:rsid w:val="00E37BB6"/>
    <w:rsid w:val="00E409E3"/>
    <w:rsid w:val="00E40B1B"/>
    <w:rsid w:val="00E41CCA"/>
    <w:rsid w:val="00E42444"/>
    <w:rsid w:val="00E431B7"/>
    <w:rsid w:val="00E45AB2"/>
    <w:rsid w:val="00E4666A"/>
    <w:rsid w:val="00E502FA"/>
    <w:rsid w:val="00E5091E"/>
    <w:rsid w:val="00E50A63"/>
    <w:rsid w:val="00E54BE8"/>
    <w:rsid w:val="00E567D7"/>
    <w:rsid w:val="00E56AA7"/>
    <w:rsid w:val="00E570AB"/>
    <w:rsid w:val="00E572A9"/>
    <w:rsid w:val="00E576A1"/>
    <w:rsid w:val="00E61F95"/>
    <w:rsid w:val="00E63368"/>
    <w:rsid w:val="00E64AEC"/>
    <w:rsid w:val="00E64DAD"/>
    <w:rsid w:val="00E66840"/>
    <w:rsid w:val="00E66862"/>
    <w:rsid w:val="00E66CAF"/>
    <w:rsid w:val="00E67326"/>
    <w:rsid w:val="00E678EA"/>
    <w:rsid w:val="00E7075C"/>
    <w:rsid w:val="00E71897"/>
    <w:rsid w:val="00E72718"/>
    <w:rsid w:val="00E75B49"/>
    <w:rsid w:val="00E774FE"/>
    <w:rsid w:val="00E82CBB"/>
    <w:rsid w:val="00E8533A"/>
    <w:rsid w:val="00E8567C"/>
    <w:rsid w:val="00E87F0E"/>
    <w:rsid w:val="00E90103"/>
    <w:rsid w:val="00E911D9"/>
    <w:rsid w:val="00E925E3"/>
    <w:rsid w:val="00E932BA"/>
    <w:rsid w:val="00E94669"/>
    <w:rsid w:val="00E95245"/>
    <w:rsid w:val="00E9592B"/>
    <w:rsid w:val="00EA13A9"/>
    <w:rsid w:val="00EA1B3E"/>
    <w:rsid w:val="00EA461B"/>
    <w:rsid w:val="00EA4D67"/>
    <w:rsid w:val="00EA5F22"/>
    <w:rsid w:val="00EB0694"/>
    <w:rsid w:val="00EB1494"/>
    <w:rsid w:val="00EB2521"/>
    <w:rsid w:val="00EB4821"/>
    <w:rsid w:val="00EB4ACD"/>
    <w:rsid w:val="00EB5E63"/>
    <w:rsid w:val="00EB765E"/>
    <w:rsid w:val="00EB7E71"/>
    <w:rsid w:val="00EC105B"/>
    <w:rsid w:val="00EC118C"/>
    <w:rsid w:val="00EC1788"/>
    <w:rsid w:val="00EC2CD0"/>
    <w:rsid w:val="00EC338E"/>
    <w:rsid w:val="00EC3D0E"/>
    <w:rsid w:val="00EC5DD9"/>
    <w:rsid w:val="00EC608F"/>
    <w:rsid w:val="00EC7FC8"/>
    <w:rsid w:val="00ED0E1B"/>
    <w:rsid w:val="00ED1133"/>
    <w:rsid w:val="00EE0BD8"/>
    <w:rsid w:val="00EE1391"/>
    <w:rsid w:val="00EE50EC"/>
    <w:rsid w:val="00EE73B7"/>
    <w:rsid w:val="00EF2905"/>
    <w:rsid w:val="00EF477E"/>
    <w:rsid w:val="00EF6CEE"/>
    <w:rsid w:val="00EF700E"/>
    <w:rsid w:val="00F00D9E"/>
    <w:rsid w:val="00F108CC"/>
    <w:rsid w:val="00F1104C"/>
    <w:rsid w:val="00F115AC"/>
    <w:rsid w:val="00F12463"/>
    <w:rsid w:val="00F12A64"/>
    <w:rsid w:val="00F133C6"/>
    <w:rsid w:val="00F134A1"/>
    <w:rsid w:val="00F137F4"/>
    <w:rsid w:val="00F153EC"/>
    <w:rsid w:val="00F154B4"/>
    <w:rsid w:val="00F176F2"/>
    <w:rsid w:val="00F1791F"/>
    <w:rsid w:val="00F23253"/>
    <w:rsid w:val="00F2368F"/>
    <w:rsid w:val="00F23F7D"/>
    <w:rsid w:val="00F26A92"/>
    <w:rsid w:val="00F26BF0"/>
    <w:rsid w:val="00F27AEA"/>
    <w:rsid w:val="00F31921"/>
    <w:rsid w:val="00F31C32"/>
    <w:rsid w:val="00F320AF"/>
    <w:rsid w:val="00F402F0"/>
    <w:rsid w:val="00F4067E"/>
    <w:rsid w:val="00F40EBA"/>
    <w:rsid w:val="00F41DFD"/>
    <w:rsid w:val="00F4211B"/>
    <w:rsid w:val="00F44D8E"/>
    <w:rsid w:val="00F529E9"/>
    <w:rsid w:val="00F52EF9"/>
    <w:rsid w:val="00F53E63"/>
    <w:rsid w:val="00F5459F"/>
    <w:rsid w:val="00F56687"/>
    <w:rsid w:val="00F604CA"/>
    <w:rsid w:val="00F61A8E"/>
    <w:rsid w:val="00F620FE"/>
    <w:rsid w:val="00F622E9"/>
    <w:rsid w:val="00F62701"/>
    <w:rsid w:val="00F65B40"/>
    <w:rsid w:val="00F67686"/>
    <w:rsid w:val="00F67EDE"/>
    <w:rsid w:val="00F70B82"/>
    <w:rsid w:val="00F7230A"/>
    <w:rsid w:val="00F73399"/>
    <w:rsid w:val="00F756C1"/>
    <w:rsid w:val="00F76A92"/>
    <w:rsid w:val="00F778D3"/>
    <w:rsid w:val="00F81A6C"/>
    <w:rsid w:val="00F82EDA"/>
    <w:rsid w:val="00F8745D"/>
    <w:rsid w:val="00F87957"/>
    <w:rsid w:val="00F90EAD"/>
    <w:rsid w:val="00F924DE"/>
    <w:rsid w:val="00F931A4"/>
    <w:rsid w:val="00F951AB"/>
    <w:rsid w:val="00F96C74"/>
    <w:rsid w:val="00F96DB5"/>
    <w:rsid w:val="00FA04BD"/>
    <w:rsid w:val="00FA0A50"/>
    <w:rsid w:val="00FA0BD0"/>
    <w:rsid w:val="00FA2E65"/>
    <w:rsid w:val="00FA4DAD"/>
    <w:rsid w:val="00FA5438"/>
    <w:rsid w:val="00FA59AA"/>
    <w:rsid w:val="00FB00DE"/>
    <w:rsid w:val="00FB293E"/>
    <w:rsid w:val="00FB48D3"/>
    <w:rsid w:val="00FB4FEE"/>
    <w:rsid w:val="00FB5C22"/>
    <w:rsid w:val="00FB6D42"/>
    <w:rsid w:val="00FB70D9"/>
    <w:rsid w:val="00FC0DA1"/>
    <w:rsid w:val="00FC163F"/>
    <w:rsid w:val="00FC1BD5"/>
    <w:rsid w:val="00FC2298"/>
    <w:rsid w:val="00FC340A"/>
    <w:rsid w:val="00FC3E96"/>
    <w:rsid w:val="00FC3F20"/>
    <w:rsid w:val="00FC42AC"/>
    <w:rsid w:val="00FC5629"/>
    <w:rsid w:val="00FC691C"/>
    <w:rsid w:val="00FD3ABF"/>
    <w:rsid w:val="00FD3B01"/>
    <w:rsid w:val="00FD4FBC"/>
    <w:rsid w:val="00FD60CA"/>
    <w:rsid w:val="00FD7B87"/>
    <w:rsid w:val="00FE2C30"/>
    <w:rsid w:val="00FE2EE6"/>
    <w:rsid w:val="00FE515F"/>
    <w:rsid w:val="00FE5F6C"/>
    <w:rsid w:val="00FE61FC"/>
    <w:rsid w:val="00FE6E7E"/>
    <w:rsid w:val="00FE77B7"/>
    <w:rsid w:val="00FF1222"/>
    <w:rsid w:val="00FF18EA"/>
    <w:rsid w:val="00FF3103"/>
    <w:rsid w:val="00FF3A3D"/>
    <w:rsid w:val="00FF41FF"/>
    <w:rsid w:val="00FF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CB1C51"/>
  <w15:docId w15:val="{8E896969-979D-4665-B251-66AA3C39F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23C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56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56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12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28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2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28D"/>
    <w:rPr>
      <w:b/>
      <w:bCs/>
    </w:rPr>
  </w:style>
  <w:style w:type="paragraph" w:styleId="Revision">
    <w:name w:val="Revision"/>
    <w:hidden/>
    <w:uiPriority w:val="99"/>
    <w:semiHidden/>
    <w:rsid w:val="0017128D"/>
  </w:style>
  <w:style w:type="paragraph" w:styleId="Header">
    <w:name w:val="header"/>
    <w:basedOn w:val="Normal"/>
    <w:link w:val="HeaderChar"/>
    <w:uiPriority w:val="99"/>
    <w:unhideWhenUsed/>
    <w:rsid w:val="004F61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610D"/>
  </w:style>
  <w:style w:type="paragraph" w:styleId="Footer">
    <w:name w:val="footer"/>
    <w:basedOn w:val="Normal"/>
    <w:link w:val="FooterChar"/>
    <w:uiPriority w:val="99"/>
    <w:unhideWhenUsed/>
    <w:rsid w:val="004F61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610D"/>
  </w:style>
  <w:style w:type="paragraph" w:styleId="NormalWeb">
    <w:name w:val="Normal (Web)"/>
    <w:basedOn w:val="Normal"/>
    <w:uiPriority w:val="99"/>
    <w:semiHidden/>
    <w:unhideWhenUsed/>
    <w:rsid w:val="004820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F6812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6812"/>
    <w:rPr>
      <w:rFonts w:ascii="Times New Roman" w:hAnsi="Times New Roman" w:cs="Times New Roman"/>
      <w:sz w:val="24"/>
      <w:szCs w:val="24"/>
    </w:rPr>
  </w:style>
  <w:style w:type="paragraph" w:customStyle="1" w:styleId="Style1">
    <w:name w:val="Style1"/>
    <w:basedOn w:val="CommentText"/>
    <w:link w:val="Style1Char"/>
    <w:qFormat/>
    <w:rsid w:val="00FB00DE"/>
  </w:style>
  <w:style w:type="character" w:customStyle="1" w:styleId="Style1Char">
    <w:name w:val="Style1 Char"/>
    <w:basedOn w:val="CommentTextChar"/>
    <w:link w:val="Style1"/>
    <w:rsid w:val="00FB00DE"/>
  </w:style>
  <w:style w:type="character" w:styleId="LineNumber">
    <w:name w:val="line number"/>
    <w:basedOn w:val="DefaultParagraphFont"/>
    <w:uiPriority w:val="99"/>
    <w:semiHidden/>
    <w:unhideWhenUsed/>
    <w:rsid w:val="00BB032E"/>
  </w:style>
  <w:style w:type="table" w:styleId="TableGrid">
    <w:name w:val="Table Grid"/>
    <w:basedOn w:val="TableNormal"/>
    <w:uiPriority w:val="59"/>
    <w:rsid w:val="00667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64853"/>
    <w:rPr>
      <w:color w:val="800080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408A7"/>
    <w:rPr>
      <w:color w:val="808080"/>
      <w:shd w:val="clear" w:color="auto" w:fill="E6E6E6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9F51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B7E7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0597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4607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805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115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7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53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1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41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39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97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078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1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9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598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51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14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2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14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25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7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97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8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36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7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3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8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58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17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688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94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8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3331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197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156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8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4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37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4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8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923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4816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821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936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1864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3899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957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7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3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5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68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14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10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40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8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083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64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80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11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02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40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71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22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5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0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14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5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23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9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325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88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7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0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0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4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7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640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2533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706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4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7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3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0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4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F0988-488C-418F-AFD2-A2AD0B930E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B66ECF-0996-4936-80E5-03B6D44AB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49</Words>
  <Characters>4274</Characters>
  <Application>Microsoft Office Word</Application>
  <DocSecurity>0</DocSecurity>
  <Lines>35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秀隆 田宗</dc:creator>
  <cp:lastModifiedBy>Florine Lièvre</cp:lastModifiedBy>
  <cp:revision>9</cp:revision>
  <dcterms:created xsi:type="dcterms:W3CDTF">2019-08-08T11:00:00Z</dcterms:created>
  <dcterms:modified xsi:type="dcterms:W3CDTF">2019-12-31T16:59:00Z</dcterms:modified>
</cp:coreProperties>
</file>